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6F972E" w14:textId="365F9CC7" w:rsidR="003B02B3" w:rsidRPr="00721B7E" w:rsidRDefault="00A87C98">
      <w:pPr>
        <w:rPr>
          <w:rFonts w:cstheme="minorHAnsi"/>
          <w:b/>
        </w:rPr>
      </w:pPr>
      <w:bookmarkStart w:id="0" w:name="_GoBack"/>
      <w:r w:rsidRPr="00721B7E">
        <w:rPr>
          <w:rFonts w:cstheme="minorHAnsi"/>
          <w:b/>
        </w:rPr>
        <w:t>Additional 2</w:t>
      </w:r>
      <w:r w:rsidR="00625E76" w:rsidRPr="00721B7E">
        <w:rPr>
          <w:rFonts w:cstheme="minorHAnsi"/>
          <w:b/>
        </w:rPr>
        <w:t xml:space="preserve">: </w:t>
      </w:r>
      <w:r w:rsidR="0001617D" w:rsidRPr="00721B7E">
        <w:rPr>
          <w:rFonts w:cstheme="minorHAnsi"/>
        </w:rPr>
        <w:t>Food groups at breakfast eating occasions used as input variables for the latent variable mixture modelling</w:t>
      </w:r>
    </w:p>
    <w:tbl>
      <w:tblPr>
        <w:tblStyle w:val="TableGrid"/>
        <w:tblW w:w="14175" w:type="dxa"/>
        <w:tblInd w:w="-5" w:type="dxa"/>
        <w:tblLook w:val="04A0" w:firstRow="1" w:lastRow="0" w:firstColumn="1" w:lastColumn="0" w:noHBand="0" w:noVBand="1"/>
      </w:tblPr>
      <w:tblGrid>
        <w:gridCol w:w="3119"/>
        <w:gridCol w:w="5103"/>
        <w:gridCol w:w="5953"/>
      </w:tblGrid>
      <w:tr w:rsidR="00BE6B73" w:rsidRPr="001A1DBA" w14:paraId="24D1F6B6" w14:textId="77777777" w:rsidTr="00866488">
        <w:tc>
          <w:tcPr>
            <w:tcW w:w="3119" w:type="dxa"/>
          </w:tcPr>
          <w:bookmarkEnd w:id="0"/>
          <w:p w14:paraId="6A077D3A" w14:textId="4860D131" w:rsidR="00BE6B73" w:rsidRPr="001A1DBA" w:rsidRDefault="001C2C28" w:rsidP="001C2C28">
            <w:pPr>
              <w:rPr>
                <w:rFonts w:cstheme="minorHAnsi"/>
                <w:b/>
                <w:sz w:val="20"/>
                <w:szCs w:val="20"/>
              </w:rPr>
            </w:pPr>
            <w:r w:rsidRPr="001A1DBA">
              <w:rPr>
                <w:rFonts w:cstheme="minorHAnsi"/>
                <w:b/>
                <w:sz w:val="20"/>
                <w:szCs w:val="20"/>
              </w:rPr>
              <w:t>Food group label</w:t>
            </w:r>
          </w:p>
        </w:tc>
        <w:tc>
          <w:tcPr>
            <w:tcW w:w="5103" w:type="dxa"/>
          </w:tcPr>
          <w:p w14:paraId="3C5BF8C8" w14:textId="0F4F414A" w:rsidR="00BE6B73" w:rsidRPr="001A1DBA" w:rsidRDefault="00317E20" w:rsidP="00317E20">
            <w:pPr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1A1DBA">
              <w:rPr>
                <w:rFonts w:cstheme="minorHAnsi"/>
                <w:b/>
                <w:sz w:val="20"/>
                <w:szCs w:val="20"/>
              </w:rPr>
              <w:t>Additional criteria used</w:t>
            </w:r>
            <w:r w:rsidR="007E177D" w:rsidRPr="001A1DBA">
              <w:rPr>
                <w:rFonts w:cstheme="minorHAnsi"/>
                <w:b/>
                <w:sz w:val="20"/>
                <w:szCs w:val="20"/>
              </w:rPr>
              <w:t xml:space="preserve"> by the ABS</w:t>
            </w:r>
            <w:r w:rsidRPr="001A1DBA">
              <w:rPr>
                <w:rFonts w:cstheme="minorHAnsi"/>
                <w:b/>
                <w:sz w:val="20"/>
                <w:szCs w:val="20"/>
              </w:rPr>
              <w:t xml:space="preserve"> to classify foods</w:t>
            </w:r>
            <w:r w:rsidR="003D00C1" w:rsidRPr="001A1DBA">
              <w:rPr>
                <w:rFonts w:cstheme="minorHAnsi"/>
                <w:b/>
                <w:sz w:val="20"/>
                <w:szCs w:val="20"/>
              </w:rPr>
              <w:t>, where applicable</w:t>
            </w:r>
          </w:p>
        </w:tc>
        <w:tc>
          <w:tcPr>
            <w:tcW w:w="5953" w:type="dxa"/>
          </w:tcPr>
          <w:p w14:paraId="2F63DAE9" w14:textId="58960A87" w:rsidR="00BE6B73" w:rsidRPr="001A1DBA" w:rsidRDefault="00110452" w:rsidP="003D00C1">
            <w:pPr>
              <w:rPr>
                <w:rFonts w:cstheme="minorHAnsi"/>
                <w:b/>
                <w:sz w:val="20"/>
                <w:szCs w:val="20"/>
                <w:vertAlign w:val="superscript"/>
              </w:rPr>
            </w:pPr>
            <w:r w:rsidRPr="001A1DBA">
              <w:rPr>
                <w:rFonts w:cstheme="minorHAnsi"/>
                <w:b/>
                <w:sz w:val="20"/>
                <w:szCs w:val="20"/>
              </w:rPr>
              <w:t>Some e</w:t>
            </w:r>
            <w:r w:rsidR="001C2C28" w:rsidRPr="001A1DBA">
              <w:rPr>
                <w:rFonts w:cstheme="minorHAnsi"/>
                <w:b/>
                <w:sz w:val="20"/>
                <w:szCs w:val="20"/>
              </w:rPr>
              <w:t>xample</w:t>
            </w:r>
            <w:r w:rsidRPr="001A1DBA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317E20" w:rsidRPr="001A1DBA">
              <w:rPr>
                <w:rFonts w:cstheme="minorHAnsi"/>
                <w:b/>
                <w:sz w:val="20"/>
                <w:szCs w:val="20"/>
              </w:rPr>
              <w:t>foods within</w:t>
            </w:r>
            <w:r w:rsidR="001C2C28" w:rsidRPr="001A1DBA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7E177D" w:rsidRPr="001A1DBA">
              <w:rPr>
                <w:rFonts w:cstheme="minorHAnsi"/>
                <w:b/>
                <w:sz w:val="20"/>
                <w:szCs w:val="20"/>
              </w:rPr>
              <w:t xml:space="preserve">the food group </w:t>
            </w:r>
            <w:r w:rsidR="003D00C1" w:rsidRPr="001A1DBA">
              <w:rPr>
                <w:rFonts w:cstheme="minorHAnsi"/>
                <w:b/>
                <w:sz w:val="20"/>
                <w:szCs w:val="20"/>
              </w:rPr>
              <w:t>category</w:t>
            </w:r>
          </w:p>
        </w:tc>
      </w:tr>
      <w:tr w:rsidR="00B9637A" w:rsidRPr="001A1DBA" w14:paraId="6DD06DBC" w14:textId="77777777" w:rsidTr="001A1DBA">
        <w:trPr>
          <w:trHeight w:val="416"/>
        </w:trPr>
        <w:tc>
          <w:tcPr>
            <w:tcW w:w="14175" w:type="dxa"/>
            <w:gridSpan w:val="3"/>
            <w:vAlign w:val="center"/>
          </w:tcPr>
          <w:p w14:paraId="57623678" w14:textId="0392A936" w:rsidR="00B9637A" w:rsidRPr="001A1DBA" w:rsidRDefault="00B9637A" w:rsidP="00B9637A">
            <w:pPr>
              <w:jc w:val="center"/>
              <w:rPr>
                <w:rFonts w:cstheme="minorHAnsi"/>
                <w:i/>
                <w:sz w:val="20"/>
                <w:szCs w:val="20"/>
              </w:rPr>
            </w:pPr>
            <w:r w:rsidRPr="001A1DBA">
              <w:rPr>
                <w:rFonts w:cstheme="minorHAnsi"/>
                <w:i/>
                <w:sz w:val="20"/>
                <w:szCs w:val="20"/>
              </w:rPr>
              <w:t>Non-discretionary food groups</w:t>
            </w:r>
          </w:p>
        </w:tc>
      </w:tr>
      <w:tr w:rsidR="007474DB" w:rsidRPr="001A1DBA" w14:paraId="6055B8F9" w14:textId="77777777" w:rsidTr="00866488">
        <w:trPr>
          <w:trHeight w:val="1390"/>
        </w:trPr>
        <w:tc>
          <w:tcPr>
            <w:tcW w:w="3119" w:type="dxa"/>
          </w:tcPr>
          <w:p w14:paraId="51E9DE85" w14:textId="5DD30DD1" w:rsidR="007474DB" w:rsidRPr="001A1DBA" w:rsidRDefault="003D00C1" w:rsidP="003D00C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 xml:space="preserve">Whole grain or </w:t>
            </w:r>
            <w:r w:rsidR="001C2C28" w:rsidRPr="001A1DBA">
              <w:rPr>
                <w:rFonts w:cstheme="minorHAnsi"/>
                <w:sz w:val="20"/>
                <w:szCs w:val="20"/>
              </w:rPr>
              <w:t>h</w:t>
            </w:r>
            <w:r w:rsidR="007474DB" w:rsidRPr="001A1DBA">
              <w:rPr>
                <w:rFonts w:cstheme="minorHAnsi"/>
                <w:sz w:val="20"/>
                <w:szCs w:val="20"/>
              </w:rPr>
              <w:t>igh fibre</w:t>
            </w:r>
            <w:r w:rsidRPr="001A1DBA">
              <w:rPr>
                <w:rFonts w:cstheme="minorHAnsi"/>
                <w:sz w:val="20"/>
                <w:szCs w:val="20"/>
              </w:rPr>
              <w:t xml:space="preserve"> breads</w:t>
            </w:r>
          </w:p>
        </w:tc>
        <w:tc>
          <w:tcPr>
            <w:tcW w:w="5103" w:type="dxa"/>
          </w:tcPr>
          <w:p w14:paraId="46C8A641" w14:textId="77777777" w:rsidR="001C2C28" w:rsidRPr="001A1DBA" w:rsidRDefault="001C2C28" w:rsidP="001C2C28">
            <w:p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Contains &gt;5g/100g dietary fibre (breads and crackers) and &gt;10g/100g dietary fibre (crumpets, muffins and scones)</w:t>
            </w:r>
          </w:p>
          <w:p w14:paraId="6A454FEC" w14:textId="293EE6E1" w:rsidR="007474DB" w:rsidRPr="001A1DBA" w:rsidRDefault="007474DB" w:rsidP="00801DA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71EE5C3E" w14:textId="7ED5CF49" w:rsidR="007474DB" w:rsidRPr="001A1DBA" w:rsidRDefault="00C1509C" w:rsidP="007474DB">
            <w:p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Breads/b</w:t>
            </w:r>
            <w:r w:rsidR="001C2C28" w:rsidRPr="001A1DBA">
              <w:rPr>
                <w:rFonts w:cstheme="minorHAnsi"/>
                <w:sz w:val="20"/>
                <w:szCs w:val="20"/>
              </w:rPr>
              <w:t>read rolls; Crispbreads; Crackers; Savoury biscuits; Scones; Muffins; Crumpets; Pancakes</w:t>
            </w:r>
            <w:r w:rsidR="003D00C1" w:rsidRPr="001A1DBA">
              <w:rPr>
                <w:rFonts w:cstheme="minorHAnsi"/>
                <w:sz w:val="20"/>
                <w:szCs w:val="20"/>
              </w:rPr>
              <w:t>, Pikelets</w:t>
            </w:r>
            <w:r w:rsidR="001C2C28" w:rsidRPr="001A1DBA">
              <w:rPr>
                <w:rFonts w:cstheme="minorHAnsi"/>
                <w:sz w:val="20"/>
                <w:szCs w:val="20"/>
              </w:rPr>
              <w:t xml:space="preserve"> or Crepes</w:t>
            </w:r>
          </w:p>
        </w:tc>
      </w:tr>
      <w:tr w:rsidR="00BE6B73" w:rsidRPr="001A1DBA" w14:paraId="57933938" w14:textId="77777777" w:rsidTr="00866488">
        <w:tc>
          <w:tcPr>
            <w:tcW w:w="3119" w:type="dxa"/>
          </w:tcPr>
          <w:p w14:paraId="53A60B70" w14:textId="71A889D6" w:rsidR="00BE6B73" w:rsidRPr="001A1DBA" w:rsidRDefault="00BE6B73" w:rsidP="00312D3B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Whole grain</w:t>
            </w:r>
            <w:r w:rsidR="003D00C1" w:rsidRPr="001A1DBA">
              <w:rPr>
                <w:rFonts w:cstheme="minorHAnsi"/>
                <w:sz w:val="20"/>
                <w:szCs w:val="20"/>
              </w:rPr>
              <w:t xml:space="preserve"> or high fibre cereals</w:t>
            </w:r>
          </w:p>
          <w:p w14:paraId="3813D98F" w14:textId="2628DB81" w:rsidR="00BE6B73" w:rsidRPr="001A1DBA" w:rsidRDefault="00BE6B73" w:rsidP="00D00656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14061AB0" w14:textId="77777777" w:rsidR="001C2C28" w:rsidRPr="001A1DBA" w:rsidRDefault="001C2C28" w:rsidP="001C2C2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A1DBA">
              <w:rPr>
                <w:rFonts w:cstheme="minorHAnsi"/>
                <w:color w:val="000000"/>
                <w:sz w:val="20"/>
                <w:szCs w:val="20"/>
              </w:rPr>
              <w:t>Contains ≥5g dietary fibre and &lt;30g sugar (&lt;35g if contains fruit) per 100g</w:t>
            </w:r>
          </w:p>
          <w:p w14:paraId="1F80CAC3" w14:textId="1A3DC78E" w:rsidR="00BE6B73" w:rsidRPr="001A1DBA" w:rsidRDefault="00BE6B7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396E4D2B" w14:textId="079311E6" w:rsidR="00BE6B73" w:rsidRPr="001A1DBA" w:rsidRDefault="00B34B5C" w:rsidP="001C2C28">
            <w:p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Muesli</w:t>
            </w:r>
            <w:r w:rsidR="00636D83" w:rsidRPr="001A1DBA">
              <w:rPr>
                <w:rFonts w:cstheme="minorHAnsi"/>
                <w:sz w:val="20"/>
                <w:szCs w:val="20"/>
              </w:rPr>
              <w:t xml:space="preserve"> (toasted or untoasted); wheat bran pellets, mixed grain </w:t>
            </w:r>
            <w:r w:rsidR="0024269D" w:rsidRPr="001A1DBA">
              <w:rPr>
                <w:rFonts w:cstheme="minorHAnsi"/>
                <w:sz w:val="20"/>
                <w:szCs w:val="20"/>
              </w:rPr>
              <w:t xml:space="preserve">breakfast cereals </w:t>
            </w:r>
            <w:r w:rsidR="00636D83" w:rsidRPr="001A1DBA">
              <w:rPr>
                <w:rFonts w:cstheme="minorHAnsi"/>
                <w:sz w:val="20"/>
                <w:szCs w:val="20"/>
              </w:rPr>
              <w:t xml:space="preserve">(i.e. wheat, corn or oat) </w:t>
            </w:r>
            <w:r w:rsidR="0024269D" w:rsidRPr="001A1DBA">
              <w:rPr>
                <w:rFonts w:cstheme="minorHAnsi"/>
                <w:sz w:val="20"/>
                <w:szCs w:val="20"/>
              </w:rPr>
              <w:t xml:space="preserve">breakfast </w:t>
            </w:r>
            <w:r w:rsidR="00636D83" w:rsidRPr="001A1DBA">
              <w:rPr>
                <w:rFonts w:cstheme="minorHAnsi"/>
                <w:sz w:val="20"/>
                <w:szCs w:val="20"/>
              </w:rPr>
              <w:t>cer</w:t>
            </w:r>
            <w:r w:rsidR="0024269D" w:rsidRPr="001A1DBA">
              <w:rPr>
                <w:rFonts w:cstheme="minorHAnsi"/>
                <w:sz w:val="20"/>
                <w:szCs w:val="20"/>
              </w:rPr>
              <w:t xml:space="preserve">eal flakes or </w:t>
            </w:r>
            <w:r w:rsidR="00636D83" w:rsidRPr="001A1DBA">
              <w:rPr>
                <w:rFonts w:cstheme="minorHAnsi"/>
                <w:sz w:val="20"/>
                <w:szCs w:val="20"/>
              </w:rPr>
              <w:t xml:space="preserve">clusters, whole wheat </w:t>
            </w:r>
            <w:r w:rsidR="0024269D" w:rsidRPr="001A1DBA">
              <w:rPr>
                <w:rFonts w:cstheme="minorHAnsi"/>
                <w:sz w:val="20"/>
                <w:szCs w:val="20"/>
              </w:rPr>
              <w:t xml:space="preserve">breakfast </w:t>
            </w:r>
            <w:r w:rsidR="00636D83" w:rsidRPr="001A1DBA">
              <w:rPr>
                <w:rFonts w:cstheme="minorHAnsi"/>
                <w:sz w:val="20"/>
                <w:szCs w:val="20"/>
              </w:rPr>
              <w:t>biscuits</w:t>
            </w:r>
          </w:p>
        </w:tc>
      </w:tr>
      <w:tr w:rsidR="00636D83" w:rsidRPr="001A1DBA" w14:paraId="132C9579" w14:textId="77777777" w:rsidTr="00866488">
        <w:tc>
          <w:tcPr>
            <w:tcW w:w="3119" w:type="dxa"/>
          </w:tcPr>
          <w:p w14:paraId="460707F0" w14:textId="5BACB30D" w:rsidR="00636D83" w:rsidRPr="001A1DBA" w:rsidRDefault="003D00C1" w:rsidP="00636D8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Whole (high fibre) grains</w:t>
            </w:r>
          </w:p>
          <w:p w14:paraId="728471C7" w14:textId="137260DC" w:rsidR="00636D83" w:rsidRPr="001A1DBA" w:rsidRDefault="00636D83" w:rsidP="00636D83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554C7C92" w14:textId="25FA8ED9" w:rsidR="00636D83" w:rsidRPr="001A1DBA" w:rsidRDefault="00636D83" w:rsidP="00636D8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79730A79" w14:textId="2F4391C2" w:rsidR="00636D83" w:rsidRPr="001A1DBA" w:rsidRDefault="00636D83" w:rsidP="00636D83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 xml:space="preserve">Porridge, rolled oats, wholegrains or wholemeal flours (used in </w:t>
            </w:r>
            <w:r w:rsidR="0024269D" w:rsidRPr="001A1DBA">
              <w:rPr>
                <w:rFonts w:cstheme="minorHAnsi"/>
                <w:sz w:val="20"/>
                <w:szCs w:val="20"/>
              </w:rPr>
              <w:t>recipes/</w:t>
            </w:r>
            <w:r w:rsidRPr="001A1DBA">
              <w:rPr>
                <w:rFonts w:cstheme="minorHAnsi"/>
                <w:sz w:val="20"/>
                <w:szCs w:val="20"/>
              </w:rPr>
              <w:t>mixed dishes); wholemeal pasta, brown rice</w:t>
            </w:r>
            <w:r w:rsidR="003D00C1" w:rsidRPr="001A1DBA">
              <w:rPr>
                <w:rFonts w:cstheme="minorHAnsi"/>
                <w:sz w:val="20"/>
                <w:szCs w:val="20"/>
              </w:rPr>
              <w:t>, rice bra</w:t>
            </w:r>
            <w:r w:rsidRPr="001A1DBA">
              <w:rPr>
                <w:rFonts w:cstheme="minorHAnsi"/>
                <w:sz w:val="20"/>
                <w:szCs w:val="20"/>
              </w:rPr>
              <w:t>n</w:t>
            </w:r>
          </w:p>
          <w:p w14:paraId="7253C800" w14:textId="1FA18B86" w:rsidR="00636D83" w:rsidRPr="001A1DBA" w:rsidRDefault="00636D83" w:rsidP="00636D83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</w:rPr>
            </w:pPr>
          </w:p>
        </w:tc>
      </w:tr>
      <w:tr w:rsidR="00636D83" w:rsidRPr="001A1DBA" w14:paraId="234B51B6" w14:textId="77777777" w:rsidTr="00866488">
        <w:trPr>
          <w:trHeight w:val="1072"/>
        </w:trPr>
        <w:tc>
          <w:tcPr>
            <w:tcW w:w="3119" w:type="dxa"/>
          </w:tcPr>
          <w:p w14:paraId="6B08A6BB" w14:textId="77777777" w:rsidR="003D00C1" w:rsidRPr="001A1DBA" w:rsidRDefault="00636D83" w:rsidP="003D00C1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 xml:space="preserve">Refined </w:t>
            </w:r>
            <w:r w:rsidR="003D00C1" w:rsidRPr="001A1DBA">
              <w:rPr>
                <w:rFonts w:cstheme="minorHAnsi"/>
                <w:sz w:val="20"/>
                <w:szCs w:val="20"/>
              </w:rPr>
              <w:t xml:space="preserve">grain </w:t>
            </w:r>
            <w:r w:rsidRPr="001A1DBA">
              <w:rPr>
                <w:rFonts w:cstheme="minorHAnsi"/>
                <w:sz w:val="20"/>
                <w:szCs w:val="20"/>
              </w:rPr>
              <w:t>or lower fibre bread</w:t>
            </w:r>
            <w:r w:rsidR="003D00C1" w:rsidRPr="001A1DBA">
              <w:rPr>
                <w:rFonts w:cstheme="minorHAnsi"/>
                <w:sz w:val="20"/>
                <w:szCs w:val="20"/>
              </w:rPr>
              <w:t>s</w:t>
            </w:r>
          </w:p>
          <w:p w14:paraId="0DB6EED6" w14:textId="57E3ED52" w:rsidR="00636D83" w:rsidRPr="001A1DBA" w:rsidRDefault="00636D83" w:rsidP="00636D8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2DC89C1A" w14:textId="7D21945D" w:rsidR="003D00C1" w:rsidRPr="001A1DBA" w:rsidRDefault="003D00C1" w:rsidP="003D00C1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A1DBA">
              <w:rPr>
                <w:rFonts w:cstheme="minorHAnsi"/>
                <w:color w:val="000000"/>
                <w:sz w:val="20"/>
                <w:szCs w:val="20"/>
              </w:rPr>
              <w:t>White wheat flour based, or contains &lt;10g/100g dietary fibre and &lt;15g/100g total fat</w:t>
            </w:r>
          </w:p>
          <w:p w14:paraId="52EC662F" w14:textId="77777777" w:rsidR="00636D83" w:rsidRPr="001A1DBA" w:rsidRDefault="00636D83" w:rsidP="00636D83">
            <w:p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5953" w:type="dxa"/>
          </w:tcPr>
          <w:p w14:paraId="65383792" w14:textId="137346EA" w:rsidR="00636D83" w:rsidRPr="001A1DBA" w:rsidRDefault="003D00C1" w:rsidP="00636D83">
            <w:p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Br</w:t>
            </w:r>
            <w:r w:rsidR="00BC5F08">
              <w:rPr>
                <w:rFonts w:cstheme="minorHAnsi"/>
                <w:sz w:val="20"/>
                <w:szCs w:val="20"/>
              </w:rPr>
              <w:t>eads/bread rolls, crispbreads, crackers, scones, muffins, crumpets; p</w:t>
            </w:r>
            <w:r w:rsidRPr="001A1DBA">
              <w:rPr>
                <w:rFonts w:cstheme="minorHAnsi"/>
                <w:sz w:val="20"/>
                <w:szCs w:val="20"/>
              </w:rPr>
              <w:t>ancakes</w:t>
            </w:r>
            <w:r w:rsidR="00BC5F08">
              <w:rPr>
                <w:rFonts w:cstheme="minorHAnsi"/>
                <w:sz w:val="20"/>
                <w:szCs w:val="20"/>
              </w:rPr>
              <w:t>, pi</w:t>
            </w:r>
            <w:r w:rsidRPr="001A1DBA">
              <w:rPr>
                <w:rFonts w:cstheme="minorHAnsi"/>
                <w:sz w:val="20"/>
                <w:szCs w:val="20"/>
              </w:rPr>
              <w:t>kelets</w:t>
            </w:r>
            <w:r w:rsidR="00BC5F08">
              <w:rPr>
                <w:rFonts w:cstheme="minorHAnsi"/>
                <w:sz w:val="20"/>
                <w:szCs w:val="20"/>
              </w:rPr>
              <w:t xml:space="preserve"> or c</w:t>
            </w:r>
            <w:r w:rsidRPr="001A1DBA">
              <w:rPr>
                <w:rFonts w:cstheme="minorHAnsi"/>
                <w:sz w:val="20"/>
                <w:szCs w:val="20"/>
              </w:rPr>
              <w:t xml:space="preserve">repes </w:t>
            </w:r>
          </w:p>
          <w:p w14:paraId="38B8C431" w14:textId="0419539C" w:rsidR="00636D83" w:rsidRPr="001A1DBA" w:rsidRDefault="00636D83" w:rsidP="00636D83">
            <w:pPr>
              <w:rPr>
                <w:rFonts w:cstheme="minorHAnsi"/>
                <w:i/>
                <w:sz w:val="20"/>
                <w:szCs w:val="20"/>
              </w:rPr>
            </w:pPr>
          </w:p>
        </w:tc>
      </w:tr>
      <w:tr w:rsidR="00636D83" w:rsidRPr="001A1DBA" w14:paraId="3DA5C113" w14:textId="77777777" w:rsidTr="00866488">
        <w:tc>
          <w:tcPr>
            <w:tcW w:w="3119" w:type="dxa"/>
          </w:tcPr>
          <w:p w14:paraId="1B8A78A7" w14:textId="1068F25B" w:rsidR="00636D83" w:rsidRPr="001A1DBA" w:rsidRDefault="00636D83" w:rsidP="00636D8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 xml:space="preserve">Refined </w:t>
            </w:r>
            <w:r w:rsidR="00E67894" w:rsidRPr="001A1DBA">
              <w:rPr>
                <w:rFonts w:cstheme="minorHAnsi"/>
                <w:sz w:val="20"/>
                <w:szCs w:val="20"/>
              </w:rPr>
              <w:t xml:space="preserve">grain </w:t>
            </w:r>
            <w:r w:rsidRPr="001A1DBA">
              <w:rPr>
                <w:rFonts w:cstheme="minorHAnsi"/>
                <w:sz w:val="20"/>
                <w:szCs w:val="20"/>
              </w:rPr>
              <w:t>or lower fibre cereals</w:t>
            </w:r>
          </w:p>
          <w:p w14:paraId="0979DC35" w14:textId="64E24F69" w:rsidR="00636D83" w:rsidRPr="001A1DBA" w:rsidRDefault="00636D83" w:rsidP="00636D8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77ADC25A" w14:textId="00B50C06" w:rsidR="0024269D" w:rsidRPr="001A1DBA" w:rsidRDefault="0024269D" w:rsidP="0024269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A1DBA">
              <w:rPr>
                <w:rFonts w:cstheme="minorHAnsi"/>
                <w:color w:val="000000"/>
                <w:sz w:val="20"/>
                <w:szCs w:val="20"/>
              </w:rPr>
              <w:t>Contains &lt;5g dietary fibre and &lt;30g sugar (&lt;35g if contains fruit) per 100g</w:t>
            </w:r>
          </w:p>
          <w:p w14:paraId="0F95968A" w14:textId="558F5B48" w:rsidR="00636D83" w:rsidRPr="001A1DBA" w:rsidRDefault="00636D83" w:rsidP="00636D8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7FC18204" w14:textId="2B5E8A09" w:rsidR="00636D83" w:rsidRPr="001A1DBA" w:rsidRDefault="0024269D" w:rsidP="0024269D">
            <w:p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Mixed grain breakfast cereals (i.e. combination of wheat, corn, oat, rice); breakfast cereal flakes of corn or mixed grain; puffed or popped rice breakfast cereals</w:t>
            </w:r>
          </w:p>
        </w:tc>
      </w:tr>
      <w:tr w:rsidR="00636D83" w:rsidRPr="001A1DBA" w14:paraId="5B06813D" w14:textId="77777777" w:rsidTr="00866488">
        <w:tc>
          <w:tcPr>
            <w:tcW w:w="3119" w:type="dxa"/>
          </w:tcPr>
          <w:p w14:paraId="1AECC5DA" w14:textId="5848C39F" w:rsidR="0024269D" w:rsidRPr="001A1DBA" w:rsidRDefault="0024269D" w:rsidP="0024269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Refined (</w:t>
            </w:r>
            <w:r w:rsidR="00636D83" w:rsidRPr="001A1DBA">
              <w:rPr>
                <w:rFonts w:cstheme="minorHAnsi"/>
                <w:sz w:val="20"/>
                <w:szCs w:val="20"/>
              </w:rPr>
              <w:t>lower fibre</w:t>
            </w:r>
            <w:r w:rsidRPr="001A1DBA">
              <w:rPr>
                <w:rFonts w:cstheme="minorHAnsi"/>
                <w:sz w:val="20"/>
                <w:szCs w:val="20"/>
              </w:rPr>
              <w:t xml:space="preserve">) grains </w:t>
            </w:r>
          </w:p>
          <w:p w14:paraId="3D1BEDBF" w14:textId="12599393" w:rsidR="00636D83" w:rsidRPr="001A1DBA" w:rsidRDefault="00636D83" w:rsidP="00636D8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0E7DFBAD" w14:textId="590D6EAC" w:rsidR="00636D83" w:rsidRPr="001A1DBA" w:rsidRDefault="00636D83" w:rsidP="00636D8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122CC822" w14:textId="74E81ABD" w:rsidR="00636D83" w:rsidRPr="001A1DBA" w:rsidRDefault="0024269D" w:rsidP="0024269D">
            <w:p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White rice; instant wheat noodles; white flour (used in recipes/mixed dishes), pasta, cornmeal (polenta), corn taco shells</w:t>
            </w:r>
            <w:r w:rsidR="00A6768E">
              <w:rPr>
                <w:rFonts w:cstheme="minorHAnsi"/>
                <w:sz w:val="20"/>
                <w:szCs w:val="20"/>
              </w:rPr>
              <w:t>, couscous</w:t>
            </w:r>
          </w:p>
        </w:tc>
      </w:tr>
      <w:tr w:rsidR="00636D83" w:rsidRPr="001A1DBA" w14:paraId="73955A1D" w14:textId="77777777" w:rsidTr="00866488">
        <w:tc>
          <w:tcPr>
            <w:tcW w:w="3119" w:type="dxa"/>
          </w:tcPr>
          <w:p w14:paraId="2398E68A" w14:textId="77777777" w:rsidR="00636D83" w:rsidRPr="001A1DBA" w:rsidRDefault="00636D83" w:rsidP="00636D8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Green and Brassica Vegetables</w:t>
            </w:r>
          </w:p>
          <w:p w14:paraId="5C11C99F" w14:textId="200E9DB0" w:rsidR="00636D83" w:rsidRPr="001A1DBA" w:rsidRDefault="00636D83" w:rsidP="00636D83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5103" w:type="dxa"/>
          </w:tcPr>
          <w:p w14:paraId="4CD3C05B" w14:textId="5C0436F5" w:rsidR="00636D83" w:rsidRPr="001A1DBA" w:rsidRDefault="00636D83" w:rsidP="00636D8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4B040089" w14:textId="1C2E6F13" w:rsidR="00636D83" w:rsidRPr="001A1DBA" w:rsidRDefault="002677A9" w:rsidP="00636D8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A1DBA">
              <w:rPr>
                <w:rFonts w:cstheme="minorHAnsi"/>
                <w:color w:val="000000"/>
                <w:sz w:val="20"/>
                <w:szCs w:val="20"/>
              </w:rPr>
              <w:t>Lettuce, spinach, rocket, mixed leafy greens, broccoli, broad beans, green peas, parsley, basil</w:t>
            </w:r>
          </w:p>
        </w:tc>
      </w:tr>
      <w:tr w:rsidR="00636D83" w:rsidRPr="001A1DBA" w14:paraId="6A22E1E1" w14:textId="77777777" w:rsidTr="00866488">
        <w:tc>
          <w:tcPr>
            <w:tcW w:w="3119" w:type="dxa"/>
          </w:tcPr>
          <w:p w14:paraId="43AEFC47" w14:textId="77777777" w:rsidR="00636D83" w:rsidRPr="001A1DBA" w:rsidRDefault="00636D83" w:rsidP="00636D8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Orange vegetables</w:t>
            </w:r>
          </w:p>
          <w:p w14:paraId="53EAEFC5" w14:textId="02F26B31" w:rsidR="00636D83" w:rsidRPr="001A1DBA" w:rsidRDefault="00636D83" w:rsidP="00636D8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6E74840F" w14:textId="611B5168" w:rsidR="00636D83" w:rsidRPr="001A1DBA" w:rsidRDefault="00636D83" w:rsidP="00636D8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69DD4EBF" w14:textId="35111741" w:rsidR="00636D83" w:rsidRPr="001A1DBA" w:rsidRDefault="00636D83" w:rsidP="002677A9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A1DBA">
              <w:rPr>
                <w:rFonts w:cstheme="minorHAnsi"/>
                <w:color w:val="000000"/>
                <w:sz w:val="20"/>
                <w:szCs w:val="20"/>
              </w:rPr>
              <w:t>C</w:t>
            </w:r>
            <w:r w:rsidR="002677A9" w:rsidRPr="001A1DBA">
              <w:rPr>
                <w:rFonts w:cstheme="minorHAnsi"/>
                <w:color w:val="000000"/>
                <w:sz w:val="20"/>
                <w:szCs w:val="20"/>
              </w:rPr>
              <w:t>arrot, pumpkin</w:t>
            </w:r>
          </w:p>
        </w:tc>
      </w:tr>
      <w:tr w:rsidR="00636D83" w:rsidRPr="001A1DBA" w14:paraId="24B051FC" w14:textId="77777777" w:rsidTr="00866488">
        <w:tc>
          <w:tcPr>
            <w:tcW w:w="3119" w:type="dxa"/>
          </w:tcPr>
          <w:p w14:paraId="5740758A" w14:textId="77777777" w:rsidR="00636D83" w:rsidRPr="001A1DBA" w:rsidRDefault="00636D83" w:rsidP="00636D8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Starchy vegetables</w:t>
            </w:r>
          </w:p>
          <w:p w14:paraId="19A917B9" w14:textId="5C3753A0" w:rsidR="00636D83" w:rsidRPr="001A1DBA" w:rsidRDefault="00636D83" w:rsidP="002677A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20B5B28E" w14:textId="700EFC16" w:rsidR="00636D83" w:rsidRPr="001A1DBA" w:rsidRDefault="00636D83" w:rsidP="00636D8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758FB219" w14:textId="7ADF1BB3" w:rsidR="00636D83" w:rsidRPr="001A1DBA" w:rsidRDefault="00636D83" w:rsidP="00B9637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A1DBA">
              <w:rPr>
                <w:rFonts w:cstheme="minorHAnsi"/>
                <w:color w:val="000000"/>
                <w:sz w:val="20"/>
                <w:szCs w:val="20"/>
              </w:rPr>
              <w:t>Sweet potato, potato</w:t>
            </w:r>
            <w:r w:rsidR="00110452" w:rsidRPr="001A1DBA">
              <w:rPr>
                <w:rFonts w:cstheme="minorHAnsi"/>
                <w:color w:val="000000"/>
                <w:sz w:val="20"/>
                <w:szCs w:val="20"/>
              </w:rPr>
              <w:t xml:space="preserve"> varieties</w:t>
            </w:r>
            <w:r w:rsidR="002677A9" w:rsidRPr="001A1DBA">
              <w:rPr>
                <w:rFonts w:cstheme="minorHAnsi"/>
                <w:color w:val="000000"/>
                <w:sz w:val="20"/>
                <w:szCs w:val="20"/>
              </w:rPr>
              <w:t xml:space="preserve"> (including </w:t>
            </w:r>
            <w:r w:rsidR="00B9637A" w:rsidRPr="001A1DBA">
              <w:rPr>
                <w:rFonts w:cstheme="minorHAnsi"/>
                <w:sz w:val="20"/>
                <w:szCs w:val="20"/>
              </w:rPr>
              <w:t xml:space="preserve">peeled/unpeeled), </w:t>
            </w:r>
            <w:r w:rsidRPr="001A1DBA">
              <w:rPr>
                <w:rFonts w:cstheme="minorHAnsi"/>
                <w:color w:val="000000"/>
                <w:sz w:val="20"/>
                <w:szCs w:val="20"/>
              </w:rPr>
              <w:t>corn</w:t>
            </w:r>
            <w:r w:rsidR="002677A9" w:rsidRPr="001A1DBA">
              <w:rPr>
                <w:rFonts w:cstheme="minorHAnsi"/>
                <w:color w:val="000000"/>
                <w:sz w:val="20"/>
                <w:szCs w:val="20"/>
              </w:rPr>
              <w:t>, parsnip</w:t>
            </w:r>
            <w:r w:rsidR="00A6768E">
              <w:rPr>
                <w:rFonts w:cstheme="minorHAnsi"/>
                <w:color w:val="000000"/>
                <w:sz w:val="20"/>
                <w:szCs w:val="20"/>
              </w:rPr>
              <w:t>, taro</w:t>
            </w:r>
          </w:p>
        </w:tc>
      </w:tr>
      <w:tr w:rsidR="00636D83" w:rsidRPr="001A1DBA" w14:paraId="2C1EBC14" w14:textId="77777777" w:rsidTr="00866488">
        <w:tc>
          <w:tcPr>
            <w:tcW w:w="3119" w:type="dxa"/>
          </w:tcPr>
          <w:p w14:paraId="1D996F14" w14:textId="5159741F" w:rsidR="00636D83" w:rsidRPr="00BC5F08" w:rsidRDefault="00636D83" w:rsidP="00636D8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Legumes (consumed as a vegetable or meat alternative)</w:t>
            </w:r>
          </w:p>
        </w:tc>
        <w:tc>
          <w:tcPr>
            <w:tcW w:w="5103" w:type="dxa"/>
          </w:tcPr>
          <w:p w14:paraId="1D8E1AD7" w14:textId="22E87982" w:rsidR="00636D83" w:rsidRPr="001A1DBA" w:rsidRDefault="00636D83" w:rsidP="00636D8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6FA871B2" w14:textId="1B6A27C3" w:rsidR="00636D83" w:rsidRPr="001A1DBA" w:rsidRDefault="002677A9" w:rsidP="00636D8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A1DBA">
              <w:rPr>
                <w:rFonts w:cstheme="minorHAnsi"/>
                <w:color w:val="000000"/>
                <w:sz w:val="20"/>
                <w:szCs w:val="20"/>
              </w:rPr>
              <w:t xml:space="preserve">Baked beans, tofu, mixed beans, </w:t>
            </w:r>
            <w:r w:rsidR="00A6768E">
              <w:rPr>
                <w:rFonts w:cstheme="minorHAnsi"/>
                <w:color w:val="000000"/>
                <w:sz w:val="20"/>
                <w:szCs w:val="20"/>
              </w:rPr>
              <w:t>dried/</w:t>
            </w:r>
            <w:r w:rsidRPr="001A1DBA">
              <w:rPr>
                <w:rFonts w:cstheme="minorHAnsi"/>
                <w:color w:val="000000"/>
                <w:sz w:val="20"/>
                <w:szCs w:val="20"/>
              </w:rPr>
              <w:t xml:space="preserve">split peas, chickpeas, </w:t>
            </w:r>
            <w:r w:rsidR="00110452" w:rsidRPr="001A1DBA">
              <w:rPr>
                <w:rFonts w:cstheme="minorHAnsi"/>
                <w:color w:val="000000"/>
                <w:sz w:val="20"/>
                <w:szCs w:val="20"/>
              </w:rPr>
              <w:t>black beans, lentils</w:t>
            </w:r>
          </w:p>
        </w:tc>
      </w:tr>
      <w:tr w:rsidR="00636D83" w:rsidRPr="001A1DBA" w14:paraId="00244E9E" w14:textId="77777777" w:rsidTr="00866488">
        <w:tc>
          <w:tcPr>
            <w:tcW w:w="3119" w:type="dxa"/>
          </w:tcPr>
          <w:p w14:paraId="3222179E" w14:textId="009D057F" w:rsidR="00110452" w:rsidRPr="001A1DBA" w:rsidRDefault="00110452" w:rsidP="00110452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lastRenderedPageBreak/>
              <w:t>All o</w:t>
            </w:r>
            <w:r w:rsidR="00636D83" w:rsidRPr="001A1DBA">
              <w:rPr>
                <w:rFonts w:cstheme="minorHAnsi"/>
                <w:sz w:val="20"/>
                <w:szCs w:val="20"/>
              </w:rPr>
              <w:t xml:space="preserve">ther vegetables </w:t>
            </w:r>
          </w:p>
          <w:p w14:paraId="1ACA8ECF" w14:textId="131B687F" w:rsidR="00636D83" w:rsidRPr="001A1DBA" w:rsidRDefault="00636D83" w:rsidP="00636D83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7E09EB13" w14:textId="77777777" w:rsidR="00636D83" w:rsidRPr="001A1DBA" w:rsidRDefault="00636D83" w:rsidP="00636D8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6828CBEE" w14:textId="77A2CF71" w:rsidR="00636D83" w:rsidRPr="001A1DBA" w:rsidRDefault="00110452" w:rsidP="00F3403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A1DBA">
              <w:rPr>
                <w:rFonts w:cstheme="minorHAnsi"/>
                <w:color w:val="000000"/>
                <w:sz w:val="20"/>
                <w:szCs w:val="20"/>
              </w:rPr>
              <w:t>Tomato, tomato-based sauce</w:t>
            </w:r>
            <w:r w:rsidR="00461AC1" w:rsidRPr="001A1DBA">
              <w:rPr>
                <w:rFonts w:cstheme="minorHAnsi"/>
                <w:color w:val="000000"/>
                <w:sz w:val="20"/>
                <w:szCs w:val="20"/>
              </w:rPr>
              <w:t>/paste</w:t>
            </w:r>
            <w:r w:rsidRPr="001A1DB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="00461AC1" w:rsidRPr="001A1DBA">
              <w:rPr>
                <w:rFonts w:cstheme="minorHAnsi"/>
                <w:color w:val="000000"/>
                <w:sz w:val="20"/>
                <w:szCs w:val="20"/>
              </w:rPr>
              <w:t xml:space="preserve"> vegetable juices,</w:t>
            </w:r>
            <w:r w:rsidRPr="001A1DBA">
              <w:rPr>
                <w:rFonts w:cstheme="minorHAnsi"/>
                <w:color w:val="000000"/>
                <w:sz w:val="20"/>
                <w:szCs w:val="20"/>
              </w:rPr>
              <w:t xml:space="preserve"> garlic, onion, celery, cucu</w:t>
            </w:r>
            <w:r w:rsidR="00F3403A" w:rsidRPr="001A1DBA">
              <w:rPr>
                <w:rFonts w:cstheme="minorHAnsi"/>
                <w:color w:val="000000"/>
                <w:sz w:val="20"/>
                <w:szCs w:val="20"/>
              </w:rPr>
              <w:t xml:space="preserve">mber, capsicum, mushroom, </w:t>
            </w:r>
            <w:r w:rsidR="00A6768E">
              <w:rPr>
                <w:rFonts w:cstheme="minorHAnsi"/>
                <w:color w:val="000000"/>
                <w:sz w:val="20"/>
                <w:szCs w:val="20"/>
              </w:rPr>
              <w:t>zucchini</w:t>
            </w:r>
          </w:p>
        </w:tc>
      </w:tr>
      <w:tr w:rsidR="00636D83" w:rsidRPr="001A1DBA" w14:paraId="6F8AD14C" w14:textId="77777777" w:rsidTr="00866488">
        <w:tc>
          <w:tcPr>
            <w:tcW w:w="3119" w:type="dxa"/>
          </w:tcPr>
          <w:p w14:paraId="0BE8BF1F" w14:textId="77777777" w:rsidR="00636D83" w:rsidRPr="001A1DBA" w:rsidRDefault="00636D83" w:rsidP="00636D8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Fruit – fresh or canned</w:t>
            </w:r>
          </w:p>
          <w:p w14:paraId="58C13865" w14:textId="115C7BE3" w:rsidR="00636D83" w:rsidRPr="001A1DBA" w:rsidRDefault="00636D83" w:rsidP="00636D83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5103" w:type="dxa"/>
          </w:tcPr>
          <w:p w14:paraId="3C5B9913" w14:textId="77777777" w:rsidR="00636D83" w:rsidRPr="001A1DBA" w:rsidRDefault="00636D83" w:rsidP="00636D8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210C4A4B" w14:textId="71FBD588" w:rsidR="00636D83" w:rsidRPr="001A1DBA" w:rsidRDefault="00A6768E" w:rsidP="00110452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Bananas, p</w:t>
            </w:r>
            <w:r w:rsidR="00110452" w:rsidRPr="001A1DBA">
              <w:rPr>
                <w:rFonts w:cstheme="minorHAnsi"/>
                <w:color w:val="000000"/>
                <w:sz w:val="20"/>
                <w:szCs w:val="20"/>
              </w:rPr>
              <w:t>ears, melons, grapes, stone fruits, citrus fruits, pineapple, berries, apples</w:t>
            </w:r>
          </w:p>
        </w:tc>
      </w:tr>
      <w:tr w:rsidR="00636D83" w:rsidRPr="001A1DBA" w14:paraId="1BD90C3A" w14:textId="77777777" w:rsidTr="00866488">
        <w:tc>
          <w:tcPr>
            <w:tcW w:w="3119" w:type="dxa"/>
          </w:tcPr>
          <w:p w14:paraId="3B8C3756" w14:textId="77777777" w:rsidR="00636D83" w:rsidRPr="001A1DBA" w:rsidRDefault="00636D83" w:rsidP="00636D8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Fruit – dried</w:t>
            </w:r>
          </w:p>
          <w:p w14:paraId="7D7790E5" w14:textId="30BE0B2D" w:rsidR="00636D83" w:rsidRPr="001A1DBA" w:rsidRDefault="00636D83" w:rsidP="00636D8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390F769D" w14:textId="77777777" w:rsidR="00636D83" w:rsidRPr="001A1DBA" w:rsidRDefault="00636D83" w:rsidP="00636D8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21462A7F" w14:textId="435786A2" w:rsidR="00636D83" w:rsidRPr="001A1DBA" w:rsidRDefault="00110452" w:rsidP="0011045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A1DBA">
              <w:rPr>
                <w:rFonts w:cstheme="minorHAnsi"/>
                <w:color w:val="000000"/>
                <w:sz w:val="20"/>
                <w:szCs w:val="20"/>
              </w:rPr>
              <w:t xml:space="preserve">Sultanas, prunes, </w:t>
            </w:r>
            <w:r w:rsidR="00A6768E">
              <w:rPr>
                <w:rFonts w:cstheme="minorHAnsi"/>
                <w:color w:val="000000"/>
                <w:sz w:val="20"/>
                <w:szCs w:val="20"/>
              </w:rPr>
              <w:t xml:space="preserve">raisins, </w:t>
            </w:r>
            <w:r w:rsidRPr="001A1DBA">
              <w:rPr>
                <w:rFonts w:cstheme="minorHAnsi"/>
                <w:color w:val="000000"/>
                <w:sz w:val="20"/>
                <w:szCs w:val="20"/>
              </w:rPr>
              <w:t xml:space="preserve">dried apricots, mixed dried fruit </w:t>
            </w:r>
          </w:p>
        </w:tc>
      </w:tr>
      <w:tr w:rsidR="00636D83" w:rsidRPr="001A1DBA" w14:paraId="723261BD" w14:textId="77777777" w:rsidTr="00866488">
        <w:tc>
          <w:tcPr>
            <w:tcW w:w="3119" w:type="dxa"/>
          </w:tcPr>
          <w:p w14:paraId="4D3BB4BD" w14:textId="77777777" w:rsidR="001A1DBA" w:rsidRPr="001A1DBA" w:rsidRDefault="00110452" w:rsidP="00636D8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Reduced</w:t>
            </w:r>
            <w:r w:rsidR="00636D83" w:rsidRPr="001A1DBA">
              <w:rPr>
                <w:rFonts w:cstheme="minorHAnsi"/>
                <w:sz w:val="20"/>
                <w:szCs w:val="20"/>
              </w:rPr>
              <w:t xml:space="preserve"> fat milks </w:t>
            </w:r>
          </w:p>
          <w:p w14:paraId="70B6C87C" w14:textId="30AF3973" w:rsidR="00636D83" w:rsidRPr="001A1DBA" w:rsidRDefault="00636D83" w:rsidP="001A1DBA">
            <w:p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(including milk alternatives)</w:t>
            </w:r>
          </w:p>
          <w:p w14:paraId="01DF733F" w14:textId="6AD1C3B9" w:rsidR="00636D83" w:rsidRPr="001A1DBA" w:rsidRDefault="00636D83" w:rsidP="00636D83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5103" w:type="dxa"/>
          </w:tcPr>
          <w:p w14:paraId="7FF7EE9E" w14:textId="5C5DEB5D" w:rsidR="001C0016" w:rsidRPr="001A1DBA" w:rsidRDefault="001C0016" w:rsidP="00636D8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A1DBA">
              <w:rPr>
                <w:rFonts w:cstheme="minorHAnsi"/>
                <w:color w:val="000000"/>
                <w:sz w:val="20"/>
                <w:szCs w:val="20"/>
              </w:rPr>
              <w:t xml:space="preserve">Contains </w:t>
            </w:r>
            <w:r w:rsidR="00110452" w:rsidRPr="001A1DBA">
              <w:rPr>
                <w:rFonts w:cstheme="minorHAnsi"/>
                <w:color w:val="000000"/>
                <w:sz w:val="20"/>
                <w:szCs w:val="20"/>
              </w:rPr>
              <w:t>&lt;4% fat</w:t>
            </w:r>
          </w:p>
          <w:p w14:paraId="001BE4B7" w14:textId="77777777" w:rsidR="001C0016" w:rsidRPr="001A1DBA" w:rsidRDefault="001C0016" w:rsidP="00636D83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7B2645D1" w14:textId="0003D2B3" w:rsidR="001C0016" w:rsidRPr="001A1DBA" w:rsidRDefault="001C0016" w:rsidP="00636D83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A1DBA">
              <w:rPr>
                <w:rFonts w:cstheme="minorHAnsi"/>
                <w:color w:val="000000"/>
                <w:sz w:val="20"/>
                <w:szCs w:val="20"/>
              </w:rPr>
              <w:t>Milk alternative contains at least 100mg calcium/100mL</w:t>
            </w:r>
          </w:p>
        </w:tc>
        <w:tc>
          <w:tcPr>
            <w:tcW w:w="5953" w:type="dxa"/>
          </w:tcPr>
          <w:p w14:paraId="06514E74" w14:textId="2E9B5E84" w:rsidR="001C0016" w:rsidRPr="001A1DBA" w:rsidRDefault="001C0016" w:rsidP="001C0016">
            <w:pPr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1A1DBA">
              <w:rPr>
                <w:rFonts w:cstheme="minorHAnsi"/>
                <w:color w:val="000000"/>
                <w:sz w:val="20"/>
                <w:szCs w:val="20"/>
              </w:rPr>
              <w:t>Skim cow’s milk, reduced fat cow’s milk, soy milk, rice milk, reduced fat flavoured cow’s milk</w:t>
            </w:r>
            <w:r w:rsidR="00A6768E">
              <w:rPr>
                <w:rFonts w:cstheme="minorHAnsi"/>
                <w:color w:val="000000"/>
                <w:sz w:val="20"/>
                <w:szCs w:val="20"/>
              </w:rPr>
              <w:t>, reduced fat evaporated milk</w:t>
            </w:r>
          </w:p>
          <w:p w14:paraId="2B68E553" w14:textId="23A45A08" w:rsidR="00636D83" w:rsidRPr="001A1DBA" w:rsidRDefault="00636D83" w:rsidP="00636D83">
            <w:pPr>
              <w:rPr>
                <w:rFonts w:cstheme="minorHAnsi"/>
                <w:i/>
                <w:color w:val="000000"/>
                <w:sz w:val="20"/>
                <w:szCs w:val="20"/>
              </w:rPr>
            </w:pPr>
          </w:p>
        </w:tc>
      </w:tr>
      <w:tr w:rsidR="00DD361E" w:rsidRPr="001A1DBA" w14:paraId="1ACDF02A" w14:textId="77777777" w:rsidTr="00866488">
        <w:tc>
          <w:tcPr>
            <w:tcW w:w="3119" w:type="dxa"/>
          </w:tcPr>
          <w:p w14:paraId="36125AE6" w14:textId="5C7BFF17" w:rsidR="00DD361E" w:rsidRPr="001A1DBA" w:rsidRDefault="00DD361E" w:rsidP="00DD361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 xml:space="preserve">Medium fat milks </w:t>
            </w:r>
          </w:p>
          <w:p w14:paraId="04FCDE08" w14:textId="40081737" w:rsidR="00DD361E" w:rsidRPr="001A1DBA" w:rsidRDefault="00DD361E" w:rsidP="00DD3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764F11BB" w14:textId="51A5F9B6" w:rsidR="00DD361E" w:rsidRPr="001A1DBA" w:rsidRDefault="00DD361E" w:rsidP="00DD361E">
            <w:p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Contains 4-10% fat</w:t>
            </w:r>
          </w:p>
          <w:p w14:paraId="140F9450" w14:textId="77777777" w:rsidR="00DD361E" w:rsidRPr="001A1DBA" w:rsidRDefault="00DD361E" w:rsidP="00DD361E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73DE930C" w14:textId="34B97E94" w:rsidR="00DD361E" w:rsidRPr="001A1DBA" w:rsidRDefault="00DD361E" w:rsidP="00DD361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A1DBA">
              <w:rPr>
                <w:rFonts w:cstheme="minorHAnsi"/>
                <w:color w:val="000000"/>
                <w:sz w:val="20"/>
                <w:szCs w:val="20"/>
              </w:rPr>
              <w:t>Milk alternative contains at least 100mg calcium/100mL</w:t>
            </w:r>
          </w:p>
        </w:tc>
        <w:tc>
          <w:tcPr>
            <w:tcW w:w="5953" w:type="dxa"/>
          </w:tcPr>
          <w:p w14:paraId="3CBC31C4" w14:textId="3DC9D09C" w:rsidR="00DD361E" w:rsidRPr="001A1DBA" w:rsidRDefault="00DD361E" w:rsidP="00DD361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A1DBA">
              <w:rPr>
                <w:rFonts w:cstheme="minorHAnsi"/>
                <w:color w:val="000000"/>
                <w:sz w:val="20"/>
                <w:szCs w:val="20"/>
              </w:rPr>
              <w:t>Regular fat cow’s milk, regular fat flavoured cow’s milk, regular fat soy milk</w:t>
            </w:r>
            <w:r w:rsidR="00A6768E">
              <w:rPr>
                <w:rFonts w:cstheme="minorHAnsi"/>
                <w:color w:val="000000"/>
                <w:sz w:val="20"/>
                <w:szCs w:val="20"/>
              </w:rPr>
              <w:t>, regular fat evaporated milk</w:t>
            </w:r>
          </w:p>
        </w:tc>
      </w:tr>
      <w:tr w:rsidR="00DD361E" w:rsidRPr="001A1DBA" w14:paraId="1CAD279B" w14:textId="77777777" w:rsidTr="00866488">
        <w:tc>
          <w:tcPr>
            <w:tcW w:w="3119" w:type="dxa"/>
          </w:tcPr>
          <w:p w14:paraId="11DC7F88" w14:textId="4C99199D" w:rsidR="00DD361E" w:rsidRPr="001A1DBA" w:rsidRDefault="00093E01" w:rsidP="00DD361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Y</w:t>
            </w:r>
            <w:r w:rsidR="00DD361E" w:rsidRPr="001A1DBA">
              <w:rPr>
                <w:rFonts w:cstheme="minorHAnsi"/>
                <w:sz w:val="20"/>
                <w:szCs w:val="20"/>
              </w:rPr>
              <w:t>oghurts and custards</w:t>
            </w:r>
          </w:p>
          <w:p w14:paraId="654952DA" w14:textId="22A73CE4" w:rsidR="00DD361E" w:rsidRPr="001A1DBA" w:rsidRDefault="00DD361E" w:rsidP="00DD3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48FC5A6C" w14:textId="03F0C2D1" w:rsidR="00DD361E" w:rsidRPr="001A1DBA" w:rsidRDefault="00DD361E" w:rsidP="00DD361E">
            <w:pPr>
              <w:rPr>
                <w:rFonts w:cstheme="minorHAnsi"/>
                <w:sz w:val="20"/>
                <w:szCs w:val="20"/>
              </w:rPr>
            </w:pPr>
          </w:p>
          <w:p w14:paraId="1425CA49" w14:textId="77777777" w:rsidR="00DD361E" w:rsidRPr="001A1DBA" w:rsidRDefault="00DD361E" w:rsidP="00DD3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36D1761E" w14:textId="09DDD386" w:rsidR="00DD361E" w:rsidRPr="001A1DBA" w:rsidRDefault="00DD361E" w:rsidP="001A1DB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A1DBA">
              <w:rPr>
                <w:rFonts w:cstheme="minorHAnsi"/>
                <w:color w:val="000000"/>
                <w:sz w:val="20"/>
                <w:szCs w:val="20"/>
              </w:rPr>
              <w:t xml:space="preserve">Natural yoghurt, Greek yoghurt, flavoured yoghurt, </w:t>
            </w:r>
            <w:r w:rsidR="00093E01" w:rsidRPr="001A1DBA">
              <w:rPr>
                <w:rFonts w:cstheme="minorHAnsi"/>
                <w:color w:val="000000"/>
                <w:sz w:val="20"/>
                <w:szCs w:val="20"/>
              </w:rPr>
              <w:t xml:space="preserve">yoghurt dressings, </w:t>
            </w:r>
            <w:r w:rsidRPr="001A1DBA">
              <w:rPr>
                <w:rFonts w:cstheme="minorHAnsi"/>
                <w:color w:val="000000"/>
                <w:sz w:val="20"/>
                <w:szCs w:val="20"/>
              </w:rPr>
              <w:t>yoghurt desserts</w:t>
            </w:r>
            <w:r w:rsidR="00093E01" w:rsidRPr="001A1DBA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 w:rsidR="001A1DBA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="001A1DBA" w:rsidRPr="001A1DBA">
              <w:rPr>
                <w:rFonts w:cstheme="minorHAnsi"/>
                <w:color w:val="000000"/>
                <w:sz w:val="20"/>
                <w:szCs w:val="20"/>
              </w:rPr>
              <w:t>f</w:t>
            </w:r>
            <w:r w:rsidR="001A1DBA">
              <w:rPr>
                <w:rFonts w:cstheme="minorHAnsi"/>
                <w:color w:val="000000"/>
                <w:sz w:val="20"/>
                <w:szCs w:val="20"/>
              </w:rPr>
              <w:t>lavoured custards</w:t>
            </w:r>
            <w:r w:rsidR="00A6768E">
              <w:rPr>
                <w:rFonts w:cstheme="minorHAnsi"/>
                <w:color w:val="000000"/>
                <w:sz w:val="20"/>
                <w:szCs w:val="20"/>
              </w:rPr>
              <w:t>, fromage frais</w:t>
            </w:r>
          </w:p>
        </w:tc>
      </w:tr>
      <w:tr w:rsidR="00DD361E" w:rsidRPr="001A1DBA" w14:paraId="5485AFDE" w14:textId="77777777" w:rsidTr="00866488">
        <w:tc>
          <w:tcPr>
            <w:tcW w:w="3119" w:type="dxa"/>
          </w:tcPr>
          <w:p w14:paraId="39D51C75" w14:textId="77777777" w:rsidR="00DD361E" w:rsidRPr="001A1DBA" w:rsidRDefault="00DD361E" w:rsidP="00DD361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Cheeses</w:t>
            </w:r>
          </w:p>
          <w:p w14:paraId="63B84AF3" w14:textId="0F12EBB1" w:rsidR="00DD361E" w:rsidRPr="001A1DBA" w:rsidRDefault="00DD361E" w:rsidP="00DD3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5CF897D8" w14:textId="77777777" w:rsidR="00DD361E" w:rsidRPr="001A1DBA" w:rsidRDefault="00DD361E" w:rsidP="00093E0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33BC2935" w14:textId="4BC3C974" w:rsidR="00DD361E" w:rsidRPr="001A1DBA" w:rsidRDefault="00B9637A" w:rsidP="00A6768E">
            <w:pPr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1A1DBA">
              <w:rPr>
                <w:rFonts w:cstheme="minorHAnsi"/>
                <w:color w:val="000000"/>
                <w:sz w:val="20"/>
                <w:szCs w:val="20"/>
              </w:rPr>
              <w:t>Hard cheese</w:t>
            </w:r>
            <w:r w:rsidR="00093E01" w:rsidRPr="001A1DBA">
              <w:rPr>
                <w:rFonts w:cstheme="minorHAnsi"/>
                <w:color w:val="000000"/>
                <w:sz w:val="20"/>
                <w:szCs w:val="20"/>
              </w:rPr>
              <w:t xml:space="preserve"> (cheddar, parmesan, </w:t>
            </w:r>
            <w:r w:rsidR="004F0539" w:rsidRPr="001A1DBA">
              <w:rPr>
                <w:rFonts w:cstheme="minorHAnsi"/>
                <w:color w:val="000000"/>
                <w:sz w:val="20"/>
                <w:szCs w:val="20"/>
              </w:rPr>
              <w:t>C</w:t>
            </w:r>
            <w:r w:rsidR="00093E01" w:rsidRPr="001A1DBA">
              <w:rPr>
                <w:rFonts w:cstheme="minorHAnsi"/>
                <w:color w:val="000000"/>
                <w:sz w:val="20"/>
                <w:szCs w:val="20"/>
              </w:rPr>
              <w:t xml:space="preserve">olby, </w:t>
            </w:r>
            <w:r w:rsidR="00A6768E">
              <w:rPr>
                <w:rFonts w:cstheme="minorHAnsi"/>
                <w:color w:val="000000"/>
                <w:sz w:val="20"/>
                <w:szCs w:val="20"/>
              </w:rPr>
              <w:t>haloumi</w:t>
            </w:r>
            <w:r w:rsidR="00093E01" w:rsidRPr="001A1DBA">
              <w:rPr>
                <w:rFonts w:cstheme="minorHAnsi"/>
                <w:color w:val="000000"/>
                <w:sz w:val="20"/>
                <w:szCs w:val="20"/>
              </w:rPr>
              <w:t>), soft</w:t>
            </w:r>
            <w:r w:rsidRPr="001A1DBA">
              <w:rPr>
                <w:rFonts w:cstheme="minorHAnsi"/>
                <w:color w:val="000000"/>
                <w:sz w:val="20"/>
                <w:szCs w:val="20"/>
              </w:rPr>
              <w:t xml:space="preserve"> cheese</w:t>
            </w:r>
            <w:r w:rsidR="00093E01" w:rsidRPr="001A1DBA">
              <w:rPr>
                <w:rFonts w:cstheme="minorHAnsi"/>
                <w:color w:val="000000"/>
                <w:sz w:val="20"/>
                <w:szCs w:val="20"/>
              </w:rPr>
              <w:t xml:space="preserve"> (ricotta, cottage, goat, brie), cream cheese</w:t>
            </w:r>
          </w:p>
        </w:tc>
      </w:tr>
      <w:tr w:rsidR="00DD361E" w:rsidRPr="001A1DBA" w14:paraId="5EC7B43C" w14:textId="77777777" w:rsidTr="00866488">
        <w:tc>
          <w:tcPr>
            <w:tcW w:w="3119" w:type="dxa"/>
          </w:tcPr>
          <w:p w14:paraId="40241C35" w14:textId="3326F712" w:rsidR="00DD361E" w:rsidRPr="001A1DBA" w:rsidRDefault="00DD361E" w:rsidP="00DD361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Lean red meat</w:t>
            </w:r>
          </w:p>
          <w:p w14:paraId="2A4158BB" w14:textId="18D3F237" w:rsidR="00DD361E" w:rsidRPr="001A1DBA" w:rsidRDefault="00DD361E" w:rsidP="00DD3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27F5C6B1" w14:textId="0766C736" w:rsidR="00DD361E" w:rsidRPr="001A1DBA" w:rsidRDefault="004F0539" w:rsidP="00DD361E">
            <w:p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Contains &lt;10% fat</w:t>
            </w:r>
          </w:p>
          <w:p w14:paraId="1AD43617" w14:textId="77777777" w:rsidR="00DD361E" w:rsidRPr="001A1DBA" w:rsidRDefault="00DD361E" w:rsidP="00DD3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15FFEBDE" w14:textId="5F99D1B1" w:rsidR="004F0539" w:rsidRPr="001A1DBA" w:rsidRDefault="004F0539" w:rsidP="004F0539">
            <w:p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Beef</w:t>
            </w:r>
            <w:r w:rsidR="00A6768E">
              <w:rPr>
                <w:rFonts w:cstheme="minorHAnsi"/>
                <w:sz w:val="20"/>
                <w:szCs w:val="20"/>
              </w:rPr>
              <w:t>, lamb or goat</w:t>
            </w:r>
            <w:r w:rsidRPr="001A1DBA">
              <w:rPr>
                <w:rFonts w:cstheme="minorHAnsi"/>
                <w:sz w:val="20"/>
                <w:szCs w:val="20"/>
              </w:rPr>
              <w:t xml:space="preserve"> (semi/fully-trimmed), kangaroo</w:t>
            </w:r>
            <w:r w:rsidR="00A6768E">
              <w:rPr>
                <w:rFonts w:cstheme="minorHAnsi"/>
                <w:sz w:val="20"/>
                <w:szCs w:val="20"/>
              </w:rPr>
              <w:t>,</w:t>
            </w:r>
            <w:r w:rsidRPr="001A1DBA">
              <w:rPr>
                <w:rFonts w:cstheme="minorHAnsi"/>
                <w:sz w:val="20"/>
                <w:szCs w:val="20"/>
              </w:rPr>
              <w:t xml:space="preserve"> pork </w:t>
            </w:r>
          </w:p>
          <w:p w14:paraId="5A2BD643" w14:textId="605FD9A8" w:rsidR="00DD361E" w:rsidRPr="001A1DBA" w:rsidRDefault="00DD361E" w:rsidP="004F0539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DD361E" w:rsidRPr="001A1DBA" w14:paraId="23D1D649" w14:textId="77777777" w:rsidTr="00866488">
        <w:tc>
          <w:tcPr>
            <w:tcW w:w="3119" w:type="dxa"/>
          </w:tcPr>
          <w:p w14:paraId="2E5A5137" w14:textId="77777777" w:rsidR="00DD361E" w:rsidRPr="001A1DBA" w:rsidRDefault="00DD361E" w:rsidP="00DD361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Lean Poultry &lt;10% fat</w:t>
            </w:r>
          </w:p>
          <w:p w14:paraId="5DE0E8A1" w14:textId="79E2E26A" w:rsidR="00DD361E" w:rsidRPr="001A1DBA" w:rsidRDefault="00DD361E" w:rsidP="00DD3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64E3792C" w14:textId="77777777" w:rsidR="004F0539" w:rsidRPr="001A1DBA" w:rsidRDefault="004F0539" w:rsidP="004F0539">
            <w:p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Contains &lt;10% fat</w:t>
            </w:r>
          </w:p>
          <w:p w14:paraId="501D442F" w14:textId="77777777" w:rsidR="00DD361E" w:rsidRPr="001A1DBA" w:rsidRDefault="00DD361E" w:rsidP="00DD3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0D91E213" w14:textId="0CDC6961" w:rsidR="004F0539" w:rsidRPr="001A1DBA" w:rsidRDefault="00A6768E" w:rsidP="004F053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icken, turkey</w:t>
            </w:r>
            <w:r w:rsidR="00B9637A" w:rsidRPr="001A1DBA">
              <w:rPr>
                <w:rFonts w:cstheme="minorHAnsi"/>
                <w:sz w:val="20"/>
                <w:szCs w:val="20"/>
              </w:rPr>
              <w:t>, duck</w:t>
            </w:r>
          </w:p>
          <w:p w14:paraId="0DCD9B77" w14:textId="6840D011" w:rsidR="00DD361E" w:rsidRPr="001A1DBA" w:rsidRDefault="00DD361E" w:rsidP="00B9637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DD361E" w:rsidRPr="001A1DBA" w14:paraId="14343D87" w14:textId="77777777" w:rsidTr="00866488">
        <w:tc>
          <w:tcPr>
            <w:tcW w:w="3119" w:type="dxa"/>
          </w:tcPr>
          <w:p w14:paraId="24159E75" w14:textId="77777777" w:rsidR="00DD361E" w:rsidRPr="001A1DBA" w:rsidRDefault="00DD361E" w:rsidP="00DD361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Fish</w:t>
            </w:r>
          </w:p>
          <w:p w14:paraId="40C145E4" w14:textId="6DB1748D" w:rsidR="00DD361E" w:rsidRPr="001A1DBA" w:rsidRDefault="00DD361E" w:rsidP="00DD361E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5103" w:type="dxa"/>
          </w:tcPr>
          <w:p w14:paraId="7943AA20" w14:textId="77777777" w:rsidR="00DD361E" w:rsidRPr="001A1DBA" w:rsidRDefault="00DD361E" w:rsidP="00B9637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33E285D0" w14:textId="3BBAEC67" w:rsidR="00DD361E" w:rsidRPr="001A1DBA" w:rsidRDefault="00B9637A" w:rsidP="00DD361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A1DBA">
              <w:rPr>
                <w:rFonts w:cstheme="minorHAnsi"/>
                <w:color w:val="000000"/>
                <w:sz w:val="20"/>
                <w:szCs w:val="20"/>
              </w:rPr>
              <w:t>Salmon, barramundi, tuna, prawns, anchovies, squid</w:t>
            </w:r>
            <w:r w:rsidR="00A6768E">
              <w:rPr>
                <w:rFonts w:cstheme="minorHAnsi"/>
                <w:color w:val="000000"/>
                <w:sz w:val="20"/>
                <w:szCs w:val="20"/>
              </w:rPr>
              <w:t>, canned fish, shellfish</w:t>
            </w:r>
          </w:p>
        </w:tc>
      </w:tr>
      <w:tr w:rsidR="00DD361E" w:rsidRPr="001A1DBA" w14:paraId="5AF6B9DC" w14:textId="77777777" w:rsidTr="00866488">
        <w:tc>
          <w:tcPr>
            <w:tcW w:w="3119" w:type="dxa"/>
          </w:tcPr>
          <w:p w14:paraId="33292A07" w14:textId="77777777" w:rsidR="00DD361E" w:rsidRPr="001A1DBA" w:rsidRDefault="00DD361E" w:rsidP="00DD361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Eggs</w:t>
            </w:r>
          </w:p>
          <w:p w14:paraId="6EFB793F" w14:textId="10690FD8" w:rsidR="00DD361E" w:rsidRPr="001A1DBA" w:rsidRDefault="00DD361E" w:rsidP="00DD3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58CD1D39" w14:textId="77777777" w:rsidR="00DD361E" w:rsidRPr="001A1DBA" w:rsidRDefault="00DD361E" w:rsidP="00B9637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0E75DEF3" w14:textId="02D48E3A" w:rsidR="00DD361E" w:rsidRPr="001A1DBA" w:rsidRDefault="00B9637A" w:rsidP="00F3403A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A1DBA">
              <w:rPr>
                <w:rFonts w:cstheme="minorHAnsi"/>
                <w:color w:val="000000"/>
                <w:sz w:val="20"/>
                <w:szCs w:val="20"/>
              </w:rPr>
              <w:t>Chicken eggs</w:t>
            </w:r>
            <w:r w:rsidR="00F3403A" w:rsidRPr="001A1DBA">
              <w:rPr>
                <w:rFonts w:cstheme="minorHAnsi"/>
                <w:color w:val="000000"/>
                <w:sz w:val="20"/>
                <w:szCs w:val="20"/>
              </w:rPr>
              <w:t>, duck eggs</w:t>
            </w:r>
          </w:p>
        </w:tc>
      </w:tr>
      <w:tr w:rsidR="00DD361E" w:rsidRPr="001A1DBA" w14:paraId="26261272" w14:textId="77777777" w:rsidTr="00866488">
        <w:trPr>
          <w:trHeight w:val="699"/>
        </w:trPr>
        <w:tc>
          <w:tcPr>
            <w:tcW w:w="3119" w:type="dxa"/>
          </w:tcPr>
          <w:p w14:paraId="2963735E" w14:textId="6569D33E" w:rsidR="00DD361E" w:rsidRPr="001A1DBA" w:rsidRDefault="00DD361E" w:rsidP="00DD361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Nuts and seeds</w:t>
            </w:r>
          </w:p>
        </w:tc>
        <w:tc>
          <w:tcPr>
            <w:tcW w:w="5103" w:type="dxa"/>
          </w:tcPr>
          <w:p w14:paraId="2960F161" w14:textId="77777777" w:rsidR="00DD361E" w:rsidRPr="001A1DBA" w:rsidRDefault="00DD361E" w:rsidP="00B9637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0DEBB25B" w14:textId="1187CF85" w:rsidR="000E25F2" w:rsidRPr="001A1DBA" w:rsidRDefault="00B9637A" w:rsidP="000E25F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A1DBA">
              <w:rPr>
                <w:rFonts w:cstheme="minorHAnsi"/>
                <w:color w:val="000000"/>
                <w:sz w:val="20"/>
                <w:szCs w:val="20"/>
              </w:rPr>
              <w:t>N</w:t>
            </w:r>
            <w:r w:rsidR="00DD361E" w:rsidRPr="001A1DBA">
              <w:rPr>
                <w:rFonts w:cstheme="minorHAnsi"/>
                <w:color w:val="000000"/>
                <w:sz w:val="20"/>
                <w:szCs w:val="20"/>
              </w:rPr>
              <w:t>uts</w:t>
            </w:r>
            <w:r w:rsidRPr="001A1DBA">
              <w:rPr>
                <w:rFonts w:cstheme="minorHAnsi"/>
                <w:color w:val="000000"/>
                <w:sz w:val="20"/>
                <w:szCs w:val="20"/>
              </w:rPr>
              <w:t xml:space="preserve"> (almonds, </w:t>
            </w:r>
            <w:r w:rsidR="00F3403A" w:rsidRPr="001A1DBA">
              <w:rPr>
                <w:rFonts w:cstheme="minorHAnsi"/>
                <w:color w:val="000000"/>
                <w:sz w:val="20"/>
                <w:szCs w:val="20"/>
              </w:rPr>
              <w:t xml:space="preserve">cashews, </w:t>
            </w:r>
            <w:r w:rsidRPr="001A1DBA">
              <w:rPr>
                <w:rFonts w:cstheme="minorHAnsi"/>
                <w:color w:val="000000"/>
                <w:sz w:val="20"/>
                <w:szCs w:val="20"/>
              </w:rPr>
              <w:t>mixed nut</w:t>
            </w:r>
            <w:r w:rsidR="000E25F2" w:rsidRPr="001A1DBA">
              <w:rPr>
                <w:rFonts w:cstheme="minorHAnsi"/>
                <w:color w:val="000000"/>
                <w:sz w:val="20"/>
                <w:szCs w:val="20"/>
              </w:rPr>
              <w:t>s)</w:t>
            </w:r>
            <w:r w:rsidRPr="001A1DBA">
              <w:rPr>
                <w:rFonts w:cstheme="minorHAnsi"/>
                <w:color w:val="000000"/>
                <w:sz w:val="20"/>
                <w:szCs w:val="20"/>
              </w:rPr>
              <w:t>,</w:t>
            </w:r>
            <w:r w:rsidR="00A6768E">
              <w:rPr>
                <w:rFonts w:cstheme="minorHAnsi"/>
                <w:color w:val="000000"/>
                <w:sz w:val="20"/>
                <w:szCs w:val="20"/>
              </w:rPr>
              <w:t xml:space="preserve"> nuts in pastes/spreads,</w:t>
            </w:r>
            <w:r w:rsidR="000E25F2" w:rsidRPr="001A1DBA">
              <w:rPr>
                <w:rFonts w:cstheme="minorHAnsi"/>
                <w:color w:val="000000"/>
                <w:sz w:val="20"/>
                <w:szCs w:val="20"/>
              </w:rPr>
              <w:t xml:space="preserve"> peanuts</w:t>
            </w:r>
            <w:r w:rsidR="00DD361E" w:rsidRPr="001A1DBA">
              <w:rPr>
                <w:rFonts w:cstheme="minorHAnsi"/>
                <w:color w:val="000000"/>
                <w:sz w:val="20"/>
                <w:szCs w:val="20"/>
              </w:rPr>
              <w:t>, seeds</w:t>
            </w:r>
            <w:r w:rsidR="000E25F2" w:rsidRPr="001A1DBA">
              <w:rPr>
                <w:rFonts w:cstheme="minorHAnsi"/>
                <w:color w:val="000000"/>
                <w:sz w:val="20"/>
                <w:szCs w:val="20"/>
              </w:rPr>
              <w:t xml:space="preserve"> (linseed, sunflower)</w:t>
            </w:r>
            <w:r w:rsidR="00A6768E">
              <w:rPr>
                <w:rFonts w:cstheme="minorHAnsi"/>
                <w:color w:val="000000"/>
                <w:sz w:val="20"/>
                <w:szCs w:val="20"/>
              </w:rPr>
              <w:t>, tahini</w:t>
            </w:r>
          </w:p>
        </w:tc>
      </w:tr>
      <w:tr w:rsidR="00DD361E" w:rsidRPr="001A1DBA" w14:paraId="082EC73B" w14:textId="77777777" w:rsidTr="00866488">
        <w:tc>
          <w:tcPr>
            <w:tcW w:w="3119" w:type="dxa"/>
          </w:tcPr>
          <w:p w14:paraId="1D9E5A89" w14:textId="77777777" w:rsidR="00DD361E" w:rsidRPr="001A1DBA" w:rsidRDefault="00DD361E" w:rsidP="00DD361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Unsaturated spreads</w:t>
            </w:r>
          </w:p>
          <w:p w14:paraId="7006A627" w14:textId="75CB2064" w:rsidR="00DD361E" w:rsidRPr="001A1DBA" w:rsidRDefault="00DD361E" w:rsidP="00DD3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74A75DCF" w14:textId="23AEED02" w:rsidR="00DD361E" w:rsidRPr="001A1DBA" w:rsidRDefault="00B9637A" w:rsidP="00B9637A">
            <w:p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color w:val="000000"/>
                <w:sz w:val="20"/>
                <w:szCs w:val="20"/>
              </w:rPr>
              <w:t xml:space="preserve">Contains predominantly polyunsaturated </w:t>
            </w:r>
            <w:r w:rsidR="000E25F2" w:rsidRPr="001A1DBA">
              <w:rPr>
                <w:rFonts w:cstheme="minorHAnsi"/>
                <w:color w:val="000000"/>
                <w:sz w:val="20"/>
                <w:szCs w:val="20"/>
              </w:rPr>
              <w:t>and monounsaturated fatty acids</w:t>
            </w:r>
          </w:p>
        </w:tc>
        <w:tc>
          <w:tcPr>
            <w:tcW w:w="5953" w:type="dxa"/>
          </w:tcPr>
          <w:p w14:paraId="0A5A9063" w14:textId="0CF54DED" w:rsidR="000E25F2" w:rsidRPr="001A1DBA" w:rsidRDefault="000E25F2" w:rsidP="000E25F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A1DBA">
              <w:rPr>
                <w:rFonts w:cstheme="minorHAnsi"/>
                <w:color w:val="000000"/>
                <w:sz w:val="20"/>
                <w:szCs w:val="20"/>
              </w:rPr>
              <w:t>Margarine spread (monounsaturated,</w:t>
            </w:r>
          </w:p>
          <w:p w14:paraId="12FCD2C7" w14:textId="1532FFBE" w:rsidR="00DD361E" w:rsidRPr="001A1DBA" w:rsidRDefault="000E25F2" w:rsidP="000E25F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A1DBA">
              <w:rPr>
                <w:rFonts w:cstheme="minorHAnsi"/>
                <w:color w:val="000000"/>
                <w:sz w:val="20"/>
                <w:szCs w:val="20"/>
              </w:rPr>
              <w:t>polyunsaturated or olive oil blend)</w:t>
            </w:r>
          </w:p>
        </w:tc>
      </w:tr>
      <w:tr w:rsidR="00DD361E" w:rsidRPr="001A1DBA" w14:paraId="1D970F3D" w14:textId="77777777" w:rsidTr="00866488">
        <w:tc>
          <w:tcPr>
            <w:tcW w:w="3119" w:type="dxa"/>
          </w:tcPr>
          <w:p w14:paraId="059DD8FC" w14:textId="77777777" w:rsidR="00DD361E" w:rsidRPr="001A1DBA" w:rsidRDefault="00DD361E" w:rsidP="00DD361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Unsaturated oils</w:t>
            </w:r>
          </w:p>
          <w:p w14:paraId="4FE8525E" w14:textId="1D94C8EB" w:rsidR="00DD361E" w:rsidRPr="001A1DBA" w:rsidRDefault="00DD361E" w:rsidP="00DD3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622BBECE" w14:textId="3E6DD08D" w:rsidR="00DD361E" w:rsidRPr="001A1DBA" w:rsidRDefault="000E25F2" w:rsidP="00DD361E">
            <w:p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Contains predominantly polyunsaturated and monounsaturated fatty acids</w:t>
            </w:r>
          </w:p>
        </w:tc>
        <w:tc>
          <w:tcPr>
            <w:tcW w:w="5953" w:type="dxa"/>
          </w:tcPr>
          <w:p w14:paraId="732CAEF3" w14:textId="581A6B2C" w:rsidR="000E25F2" w:rsidRPr="001A1DBA" w:rsidRDefault="000E25F2" w:rsidP="000E25F2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A1DBA">
              <w:rPr>
                <w:rFonts w:cstheme="minorHAnsi"/>
                <w:color w:val="000000"/>
                <w:sz w:val="20"/>
                <w:szCs w:val="20"/>
              </w:rPr>
              <w:t>Olive oil, vegetable oil, linseed or flaxseed oil</w:t>
            </w:r>
            <w:r w:rsidR="00F3403A" w:rsidRPr="001A1DBA">
              <w:rPr>
                <w:rFonts w:cstheme="minorHAnsi"/>
                <w:color w:val="000000"/>
                <w:sz w:val="20"/>
                <w:szCs w:val="20"/>
              </w:rPr>
              <w:t xml:space="preserve">, </w:t>
            </w:r>
            <w:r w:rsidR="00A6768E">
              <w:rPr>
                <w:rFonts w:cstheme="minorHAnsi"/>
                <w:color w:val="000000"/>
                <w:sz w:val="20"/>
                <w:szCs w:val="20"/>
              </w:rPr>
              <w:t>nut</w:t>
            </w:r>
            <w:r w:rsidR="00F3403A" w:rsidRPr="001A1DBA">
              <w:rPr>
                <w:rFonts w:cstheme="minorHAnsi"/>
                <w:color w:val="000000"/>
                <w:sz w:val="20"/>
                <w:szCs w:val="20"/>
              </w:rPr>
              <w:t xml:space="preserve"> oil</w:t>
            </w:r>
          </w:p>
          <w:p w14:paraId="4343DD8C" w14:textId="7F699906" w:rsidR="00DD361E" w:rsidRPr="001A1DBA" w:rsidRDefault="00DD361E" w:rsidP="000E25F2">
            <w:pPr>
              <w:rPr>
                <w:rFonts w:cstheme="minorHAnsi"/>
                <w:i/>
                <w:color w:val="000000"/>
                <w:sz w:val="20"/>
                <w:szCs w:val="20"/>
              </w:rPr>
            </w:pPr>
          </w:p>
        </w:tc>
      </w:tr>
      <w:tr w:rsidR="00DD361E" w:rsidRPr="001A1DBA" w14:paraId="3E73A30A" w14:textId="77777777" w:rsidTr="00866488">
        <w:tc>
          <w:tcPr>
            <w:tcW w:w="3119" w:type="dxa"/>
          </w:tcPr>
          <w:p w14:paraId="473066A9" w14:textId="37FF9418" w:rsidR="00DD361E" w:rsidRPr="001A1DBA" w:rsidRDefault="001A1DBA" w:rsidP="00DD361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 xml:space="preserve">Water </w:t>
            </w:r>
          </w:p>
          <w:p w14:paraId="57315BCD" w14:textId="5ED313AB" w:rsidR="00DD361E" w:rsidRPr="001A1DBA" w:rsidRDefault="00DD361E" w:rsidP="00DD3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497CEBE5" w14:textId="7924A43E" w:rsidR="00DD361E" w:rsidRPr="001A1DBA" w:rsidRDefault="00DD361E" w:rsidP="00DD3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587292B9" w14:textId="4BF46071" w:rsidR="00DD361E" w:rsidRPr="001A1DBA" w:rsidRDefault="000E25F2" w:rsidP="000E25F2">
            <w:p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 xml:space="preserve">Water (tap, bottled, still, filtered, rainwater or tank water), Mineral water (natural, plain or unflavoured). </w:t>
            </w:r>
            <w:r w:rsidRPr="001A1DBA">
              <w:rPr>
                <w:rFonts w:cstheme="minorHAnsi"/>
                <w:sz w:val="20"/>
                <w:szCs w:val="20"/>
              </w:rPr>
              <w:br/>
              <w:t>Bottled water (carbonated or soda)</w:t>
            </w:r>
          </w:p>
        </w:tc>
      </w:tr>
      <w:tr w:rsidR="00DD361E" w:rsidRPr="001A1DBA" w14:paraId="6C577616" w14:textId="77777777" w:rsidTr="00866488">
        <w:tc>
          <w:tcPr>
            <w:tcW w:w="3119" w:type="dxa"/>
          </w:tcPr>
          <w:p w14:paraId="75429CAF" w14:textId="1761F968" w:rsidR="00DD361E" w:rsidRPr="001A1DBA" w:rsidRDefault="00DD361E" w:rsidP="00DD361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 xml:space="preserve">Fruit juices </w:t>
            </w:r>
          </w:p>
          <w:p w14:paraId="22260578" w14:textId="2191BFCD" w:rsidR="00DD361E" w:rsidRPr="001A1DBA" w:rsidRDefault="00DD361E" w:rsidP="00DD3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2049BDBF" w14:textId="342320F1" w:rsidR="00DD361E" w:rsidRPr="001A1DBA" w:rsidRDefault="0042029D" w:rsidP="0042029D">
            <w:p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Contains 100% fruit juice</w:t>
            </w:r>
          </w:p>
        </w:tc>
        <w:tc>
          <w:tcPr>
            <w:tcW w:w="5953" w:type="dxa"/>
          </w:tcPr>
          <w:p w14:paraId="4801138A" w14:textId="21C078D9" w:rsidR="00DD361E" w:rsidRPr="001A1DBA" w:rsidRDefault="00680E1D" w:rsidP="00DD361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A1DBA">
              <w:rPr>
                <w:rFonts w:cstheme="minorHAnsi"/>
                <w:color w:val="000000"/>
                <w:sz w:val="20"/>
                <w:szCs w:val="20"/>
              </w:rPr>
              <w:t>Juice (o</w:t>
            </w:r>
            <w:r w:rsidR="0042029D" w:rsidRPr="001A1DBA">
              <w:rPr>
                <w:rFonts w:cstheme="minorHAnsi"/>
                <w:color w:val="000000"/>
                <w:sz w:val="20"/>
                <w:szCs w:val="20"/>
              </w:rPr>
              <w:t>range, apple, tropical, pineapple</w:t>
            </w:r>
            <w:r w:rsidRPr="001A1DBA">
              <w:rPr>
                <w:rFonts w:cstheme="minorHAnsi"/>
                <w:color w:val="000000"/>
                <w:sz w:val="20"/>
                <w:szCs w:val="20"/>
              </w:rPr>
              <w:t>)</w:t>
            </w:r>
            <w:r w:rsidR="0042029D" w:rsidRPr="001A1DBA">
              <w:rPr>
                <w:rFonts w:cstheme="minorHAnsi"/>
                <w:color w:val="000000"/>
                <w:sz w:val="20"/>
                <w:szCs w:val="20"/>
              </w:rPr>
              <w:t xml:space="preserve">, fruit </w:t>
            </w:r>
            <w:r w:rsidRPr="001A1DBA">
              <w:rPr>
                <w:rFonts w:cstheme="minorHAnsi"/>
                <w:color w:val="000000"/>
                <w:sz w:val="20"/>
                <w:szCs w:val="20"/>
              </w:rPr>
              <w:t xml:space="preserve">juice </w:t>
            </w:r>
            <w:r w:rsidR="0042029D" w:rsidRPr="001A1DBA">
              <w:rPr>
                <w:rFonts w:cstheme="minorHAnsi"/>
                <w:color w:val="000000"/>
                <w:sz w:val="20"/>
                <w:szCs w:val="20"/>
              </w:rPr>
              <w:t>blends (with vegetables)</w:t>
            </w:r>
          </w:p>
        </w:tc>
      </w:tr>
      <w:tr w:rsidR="00DD361E" w:rsidRPr="001A1DBA" w14:paraId="067E0021" w14:textId="77777777" w:rsidTr="00866488">
        <w:tc>
          <w:tcPr>
            <w:tcW w:w="3119" w:type="dxa"/>
          </w:tcPr>
          <w:p w14:paraId="725A2BD7" w14:textId="77777777" w:rsidR="00DD361E" w:rsidRPr="001A1DBA" w:rsidRDefault="00DD361E" w:rsidP="00DD361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lastRenderedPageBreak/>
              <w:t>Teas and coffees</w:t>
            </w:r>
          </w:p>
          <w:p w14:paraId="03DBAA81" w14:textId="62FF976E" w:rsidR="00DD361E" w:rsidRPr="001A1DBA" w:rsidRDefault="00DD361E" w:rsidP="00DD3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149CC6E1" w14:textId="2FD59243" w:rsidR="00DD361E" w:rsidRPr="001A1DBA" w:rsidRDefault="00DD361E" w:rsidP="00DD3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5D865BD6" w14:textId="0171F561" w:rsidR="00DD361E" w:rsidRPr="001A1DBA" w:rsidRDefault="0042029D" w:rsidP="00DD361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A1DBA">
              <w:rPr>
                <w:rFonts w:cstheme="minorHAnsi"/>
                <w:color w:val="000000"/>
                <w:sz w:val="20"/>
                <w:szCs w:val="20"/>
              </w:rPr>
              <w:t>Tea (black, green, jasmine, teabag/loose leaf), coffee (black, espresso, instant, from ground beans</w:t>
            </w:r>
          </w:p>
        </w:tc>
      </w:tr>
      <w:tr w:rsidR="00A44B3D" w:rsidRPr="001A1DBA" w14:paraId="6011EBDD" w14:textId="77777777" w:rsidTr="001A1DBA">
        <w:tc>
          <w:tcPr>
            <w:tcW w:w="14175" w:type="dxa"/>
            <w:gridSpan w:val="3"/>
            <w:vAlign w:val="center"/>
          </w:tcPr>
          <w:p w14:paraId="0654035E" w14:textId="1BC69D50" w:rsidR="00A44B3D" w:rsidRPr="001A1DBA" w:rsidRDefault="00A44B3D" w:rsidP="00A44B3D">
            <w:pPr>
              <w:jc w:val="center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1A1DBA">
              <w:rPr>
                <w:rFonts w:cstheme="minorHAnsi"/>
                <w:i/>
                <w:color w:val="000000"/>
                <w:sz w:val="20"/>
                <w:szCs w:val="20"/>
              </w:rPr>
              <w:t>Discretionary food groups</w:t>
            </w:r>
          </w:p>
        </w:tc>
      </w:tr>
      <w:tr w:rsidR="00DD361E" w:rsidRPr="001A1DBA" w14:paraId="236EB001" w14:textId="77777777" w:rsidTr="00866488">
        <w:tc>
          <w:tcPr>
            <w:tcW w:w="3119" w:type="dxa"/>
          </w:tcPr>
          <w:p w14:paraId="2AD7AE3B" w14:textId="7997DADD" w:rsidR="00DD361E" w:rsidRPr="001A1DBA" w:rsidRDefault="00DD361E" w:rsidP="00DD361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 xml:space="preserve">Processed meats </w:t>
            </w:r>
          </w:p>
          <w:p w14:paraId="6B7047DF" w14:textId="6D915B40" w:rsidR="00DD361E" w:rsidRPr="001A1DBA" w:rsidRDefault="00DD361E" w:rsidP="00DD3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157B23C5" w14:textId="51B43E6E" w:rsidR="00DD361E" w:rsidRPr="001A1DBA" w:rsidRDefault="00DD361E" w:rsidP="00DD3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3017FDC1" w14:textId="0571CB7B" w:rsidR="00DD361E" w:rsidRPr="001A1DBA" w:rsidRDefault="00885377" w:rsidP="00DD361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A1DBA">
              <w:rPr>
                <w:rFonts w:cstheme="minorHAnsi"/>
                <w:color w:val="000000"/>
                <w:sz w:val="20"/>
                <w:szCs w:val="20"/>
              </w:rPr>
              <w:t>Bacon, sausage, salami, ham, deli-sliced turkey, kabana or cabanossi, corned beef, processed luncheon meat</w:t>
            </w:r>
          </w:p>
        </w:tc>
      </w:tr>
      <w:tr w:rsidR="00DD361E" w:rsidRPr="001A1DBA" w14:paraId="159C7697" w14:textId="77777777" w:rsidTr="00866488">
        <w:tc>
          <w:tcPr>
            <w:tcW w:w="3119" w:type="dxa"/>
          </w:tcPr>
          <w:p w14:paraId="1D0B64FE" w14:textId="77777777" w:rsidR="00DD361E" w:rsidRPr="001A1DBA" w:rsidRDefault="00DD361E" w:rsidP="00DD361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Sugar sweetened beverages</w:t>
            </w:r>
          </w:p>
          <w:p w14:paraId="03134877" w14:textId="5BD77B79" w:rsidR="00DD361E" w:rsidRPr="001A1DBA" w:rsidRDefault="00DD361E" w:rsidP="00DD3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2941E4B7" w14:textId="0ACBDC67" w:rsidR="00DD361E" w:rsidRPr="001A1DBA" w:rsidRDefault="00DD361E" w:rsidP="00DD3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5FF0027E" w14:textId="0EA072A9" w:rsidR="00DD361E" w:rsidRPr="001A1DBA" w:rsidRDefault="00885377" w:rsidP="00885377">
            <w:p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Flavoured soft drink (includes flavoured teas), flavoured mineral water, flavoured tonic water, fruit drink, cordials, energy drinks, sports drinks, flavoured beverage-bases</w:t>
            </w:r>
          </w:p>
        </w:tc>
      </w:tr>
      <w:tr w:rsidR="00DD361E" w:rsidRPr="001A1DBA" w14:paraId="33926FDC" w14:textId="77777777" w:rsidTr="00866488">
        <w:tc>
          <w:tcPr>
            <w:tcW w:w="3119" w:type="dxa"/>
          </w:tcPr>
          <w:p w14:paraId="52975A35" w14:textId="56E74F3A" w:rsidR="00DD361E" w:rsidRPr="001A1DBA" w:rsidRDefault="00DD361E" w:rsidP="00DD361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 xml:space="preserve">Sweet </w:t>
            </w:r>
            <w:r w:rsidR="00A44B3D" w:rsidRPr="001A1DBA">
              <w:rPr>
                <w:rFonts w:cstheme="minorHAnsi"/>
                <w:sz w:val="20"/>
                <w:szCs w:val="20"/>
              </w:rPr>
              <w:t>cereal products</w:t>
            </w:r>
          </w:p>
          <w:p w14:paraId="73C51C2E" w14:textId="221DEC98" w:rsidR="00DD361E" w:rsidRPr="001A1DBA" w:rsidRDefault="00DD361E" w:rsidP="00DD3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5843D272" w14:textId="66E83FB8" w:rsidR="00DD361E" w:rsidRPr="001A1DBA" w:rsidRDefault="00DD361E" w:rsidP="00DD361E">
            <w:pPr>
              <w:rPr>
                <w:rFonts w:cstheme="minorHAnsi"/>
                <w:sz w:val="20"/>
                <w:szCs w:val="20"/>
              </w:rPr>
            </w:pPr>
          </w:p>
          <w:p w14:paraId="3CED5354" w14:textId="77777777" w:rsidR="00DD361E" w:rsidRPr="001A1DBA" w:rsidRDefault="00DD361E" w:rsidP="00DD3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77A29747" w14:textId="3C63499F" w:rsidR="00DD361E" w:rsidRPr="001A1DBA" w:rsidRDefault="003626EF" w:rsidP="00DD361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A1DBA">
              <w:rPr>
                <w:rFonts w:cstheme="minorHAnsi"/>
                <w:color w:val="000000"/>
                <w:sz w:val="20"/>
                <w:szCs w:val="20"/>
              </w:rPr>
              <w:t>Muffins, banana bread, sweet pies, cakes, cupcakes, brownies, sweet biscuits</w:t>
            </w:r>
            <w:r w:rsidR="00680E1D" w:rsidRPr="001A1DBA">
              <w:rPr>
                <w:rFonts w:cstheme="minorHAnsi"/>
                <w:color w:val="000000"/>
                <w:sz w:val="20"/>
                <w:szCs w:val="20"/>
              </w:rPr>
              <w:t>/cookies</w:t>
            </w:r>
            <w:r w:rsidRPr="001A1DBA">
              <w:rPr>
                <w:rFonts w:cstheme="minorHAnsi"/>
                <w:color w:val="000000"/>
                <w:sz w:val="20"/>
                <w:szCs w:val="20"/>
              </w:rPr>
              <w:t>, tarts, wafer cones, rumballs, doughnuts, sweet buns, puddings, lamingtons, slices</w:t>
            </w:r>
          </w:p>
        </w:tc>
      </w:tr>
      <w:tr w:rsidR="00DD361E" w:rsidRPr="001A1DBA" w14:paraId="547E9FE1" w14:textId="77777777" w:rsidTr="00866488">
        <w:tc>
          <w:tcPr>
            <w:tcW w:w="3119" w:type="dxa"/>
          </w:tcPr>
          <w:p w14:paraId="13DA2883" w14:textId="337A021E" w:rsidR="00DD361E" w:rsidRPr="001A1DBA" w:rsidRDefault="00DD361E" w:rsidP="00DD361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 xml:space="preserve">Savoury </w:t>
            </w:r>
            <w:r w:rsidR="00A44B3D" w:rsidRPr="001A1DBA">
              <w:rPr>
                <w:rFonts w:cstheme="minorHAnsi"/>
                <w:sz w:val="20"/>
                <w:szCs w:val="20"/>
              </w:rPr>
              <w:t>cereal products</w:t>
            </w:r>
          </w:p>
          <w:p w14:paraId="514CCE79" w14:textId="5BAAAF17" w:rsidR="00DD361E" w:rsidRPr="001A1DBA" w:rsidRDefault="00DD361E" w:rsidP="00680E1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504E4CC5" w14:textId="77777777" w:rsidR="00DD361E" w:rsidRPr="001A1DBA" w:rsidRDefault="00DD361E" w:rsidP="00DD361E">
            <w:pPr>
              <w:rPr>
                <w:rFonts w:cstheme="minorHAnsi"/>
                <w:sz w:val="20"/>
                <w:szCs w:val="20"/>
              </w:rPr>
            </w:pPr>
          </w:p>
          <w:p w14:paraId="66E40A3D" w14:textId="77777777" w:rsidR="00DD361E" w:rsidRPr="001A1DBA" w:rsidRDefault="00DD361E" w:rsidP="00DD3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5569BCD8" w14:textId="70DFFAF0" w:rsidR="00DD361E" w:rsidRPr="001A1DBA" w:rsidRDefault="00680E1D" w:rsidP="00DD361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A1DBA">
              <w:rPr>
                <w:rFonts w:cstheme="minorHAnsi"/>
                <w:color w:val="000000"/>
                <w:sz w:val="20"/>
                <w:szCs w:val="20"/>
              </w:rPr>
              <w:t>Savoury biscuits/crackers, sausage rolls, pasties, pies, quiche, croissants, dumplings/wontons, commercial garlic/herb breads, spring rolls</w:t>
            </w:r>
          </w:p>
        </w:tc>
      </w:tr>
      <w:tr w:rsidR="00DD361E" w:rsidRPr="001A1DBA" w14:paraId="1ACD1AE1" w14:textId="77777777" w:rsidTr="00866488">
        <w:tc>
          <w:tcPr>
            <w:tcW w:w="3119" w:type="dxa"/>
          </w:tcPr>
          <w:p w14:paraId="18C86CC8" w14:textId="0C637494" w:rsidR="00DD361E" w:rsidRPr="001A1DBA" w:rsidRDefault="00A44B3D" w:rsidP="00DD361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 xml:space="preserve">Discretionary </w:t>
            </w:r>
            <w:r w:rsidR="00DD361E" w:rsidRPr="001A1DBA">
              <w:rPr>
                <w:rFonts w:cstheme="minorHAnsi"/>
                <w:sz w:val="20"/>
                <w:szCs w:val="20"/>
              </w:rPr>
              <w:t xml:space="preserve">cereals </w:t>
            </w:r>
          </w:p>
          <w:p w14:paraId="7DD67E7F" w14:textId="6200BE6E" w:rsidR="00DD361E" w:rsidRPr="001A1DBA" w:rsidRDefault="00DD361E" w:rsidP="00DD361E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5103" w:type="dxa"/>
          </w:tcPr>
          <w:p w14:paraId="0BF24375" w14:textId="24078F82" w:rsidR="00A44B3D" w:rsidRPr="001A1DBA" w:rsidRDefault="00A44B3D" w:rsidP="00A44B3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A1DBA">
              <w:rPr>
                <w:rFonts w:cstheme="minorHAnsi"/>
                <w:color w:val="000000"/>
                <w:sz w:val="20"/>
                <w:szCs w:val="20"/>
              </w:rPr>
              <w:t>Ready to eat breakfast cereal contains &lt;5g dietary fibre and &gt;30g sugar (</w:t>
            </w:r>
            <w:r w:rsidR="00885377" w:rsidRPr="001A1DBA">
              <w:rPr>
                <w:rFonts w:cstheme="minorHAnsi"/>
                <w:color w:val="000000"/>
                <w:sz w:val="20"/>
                <w:szCs w:val="20"/>
              </w:rPr>
              <w:t xml:space="preserve">or </w:t>
            </w:r>
            <w:r w:rsidRPr="001A1DBA">
              <w:rPr>
                <w:rFonts w:cstheme="minorHAnsi"/>
                <w:color w:val="000000"/>
                <w:sz w:val="20"/>
                <w:szCs w:val="20"/>
              </w:rPr>
              <w:t xml:space="preserve">&gt;35g if contains fruit) per 100g </w:t>
            </w:r>
          </w:p>
          <w:p w14:paraId="0787DC6B" w14:textId="51966A09" w:rsidR="00680E1D" w:rsidRPr="001A1DBA" w:rsidRDefault="00680E1D" w:rsidP="00680E1D">
            <w:pPr>
              <w:rPr>
                <w:rFonts w:cstheme="minorHAnsi"/>
                <w:color w:val="000000"/>
                <w:sz w:val="20"/>
                <w:szCs w:val="20"/>
              </w:rPr>
            </w:pPr>
          </w:p>
          <w:p w14:paraId="70C830BC" w14:textId="5362B4EF" w:rsidR="00DD361E" w:rsidRPr="001571A0" w:rsidRDefault="00680E1D" w:rsidP="008664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A1DBA"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="00A33F56" w:rsidRPr="001A1DBA">
              <w:rPr>
                <w:rFonts w:cstheme="minorHAnsi"/>
                <w:color w:val="000000"/>
                <w:sz w:val="20"/>
                <w:szCs w:val="20"/>
              </w:rPr>
              <w:t>nack</w:t>
            </w:r>
            <w:r w:rsidRPr="001A1DBA">
              <w:rPr>
                <w:rFonts w:cstheme="minorHAnsi"/>
                <w:color w:val="000000"/>
                <w:sz w:val="20"/>
                <w:szCs w:val="20"/>
              </w:rPr>
              <w:t>/mues</w:t>
            </w:r>
            <w:r w:rsidR="00793F1B" w:rsidRPr="001A1DBA">
              <w:rPr>
                <w:rFonts w:cstheme="minorHAnsi"/>
                <w:color w:val="000000"/>
                <w:sz w:val="20"/>
                <w:szCs w:val="20"/>
              </w:rPr>
              <w:t>li bar</w:t>
            </w:r>
            <w:r w:rsidR="001571A0">
              <w:rPr>
                <w:rFonts w:cstheme="minorHAnsi"/>
                <w:color w:val="000000"/>
                <w:sz w:val="20"/>
                <w:szCs w:val="20"/>
              </w:rPr>
              <w:t>s: 73% of bar</w:t>
            </w:r>
            <w:r w:rsidR="001571A0" w:rsidRPr="001571A0">
              <w:rPr>
                <w:rFonts w:cstheme="minorHAnsi"/>
                <w:color w:val="000000"/>
                <w:sz w:val="20"/>
                <w:szCs w:val="20"/>
              </w:rPr>
              <w:t xml:space="preserve"> contain</w:t>
            </w:r>
            <w:r w:rsidR="001571A0">
              <w:rPr>
                <w:rFonts w:cstheme="minorHAnsi"/>
                <w:color w:val="000000"/>
                <w:sz w:val="20"/>
                <w:szCs w:val="20"/>
              </w:rPr>
              <w:t>s</w:t>
            </w:r>
            <w:r w:rsidR="001571A0" w:rsidRPr="001571A0">
              <w:rPr>
                <w:rFonts w:cstheme="minorHAnsi"/>
                <w:color w:val="000000"/>
                <w:sz w:val="20"/>
                <w:szCs w:val="20"/>
              </w:rPr>
              <w:t xml:space="preserve"> ≥20g</w:t>
            </w:r>
            <w:r w:rsidR="001571A0">
              <w:rPr>
                <w:rFonts w:cstheme="minorHAnsi"/>
                <w:color w:val="000000"/>
                <w:sz w:val="20"/>
                <w:szCs w:val="20"/>
              </w:rPr>
              <w:t xml:space="preserve"> sugar per 100g or</w:t>
            </w:r>
            <w:r w:rsidR="001571A0" w:rsidRPr="001571A0">
              <w:rPr>
                <w:rFonts w:cstheme="minorHAnsi"/>
                <w:color w:val="000000"/>
                <w:sz w:val="20"/>
                <w:szCs w:val="20"/>
              </w:rPr>
              <w:t xml:space="preserve"> 93% </w:t>
            </w:r>
            <w:r w:rsidR="001571A0">
              <w:rPr>
                <w:rFonts w:cstheme="minorHAnsi"/>
                <w:color w:val="000000"/>
                <w:sz w:val="20"/>
                <w:szCs w:val="20"/>
              </w:rPr>
              <w:t xml:space="preserve">contains </w:t>
            </w:r>
            <w:r w:rsidR="001571A0" w:rsidRPr="001571A0">
              <w:rPr>
                <w:rFonts w:cstheme="minorHAnsi"/>
                <w:color w:val="000000"/>
                <w:sz w:val="20"/>
                <w:szCs w:val="20"/>
              </w:rPr>
              <w:t xml:space="preserve">≥15g </w:t>
            </w:r>
            <w:r w:rsidR="001571A0">
              <w:rPr>
                <w:rFonts w:cstheme="minorHAnsi"/>
                <w:color w:val="000000"/>
                <w:sz w:val="20"/>
                <w:szCs w:val="20"/>
              </w:rPr>
              <w:t>(includes dried fruit) sugar</w:t>
            </w:r>
            <w:r w:rsidR="001571A0" w:rsidRPr="001571A0">
              <w:rPr>
                <w:rFonts w:cstheme="minorHAnsi"/>
                <w:color w:val="000000"/>
                <w:sz w:val="20"/>
                <w:szCs w:val="20"/>
              </w:rPr>
              <w:t xml:space="preserve"> per 1</w:t>
            </w:r>
            <w:r w:rsidR="001571A0">
              <w:rPr>
                <w:rFonts w:cstheme="minorHAnsi"/>
                <w:color w:val="000000"/>
                <w:sz w:val="20"/>
                <w:szCs w:val="20"/>
              </w:rPr>
              <w:t>00g</w:t>
            </w:r>
          </w:p>
        </w:tc>
        <w:tc>
          <w:tcPr>
            <w:tcW w:w="5953" w:type="dxa"/>
          </w:tcPr>
          <w:p w14:paraId="327A59A0" w14:textId="637386A1" w:rsidR="00DD361E" w:rsidRPr="001A1DBA" w:rsidRDefault="00680E1D" w:rsidP="00793F1B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A1DBA">
              <w:rPr>
                <w:rFonts w:cstheme="minorHAnsi"/>
                <w:color w:val="000000"/>
                <w:sz w:val="20"/>
                <w:szCs w:val="20"/>
              </w:rPr>
              <w:t>Puffed or popped rice</w:t>
            </w:r>
            <w:r w:rsidR="00793F1B" w:rsidRPr="001A1DBA">
              <w:rPr>
                <w:rFonts w:cstheme="minorHAnsi"/>
                <w:color w:val="000000"/>
                <w:sz w:val="20"/>
                <w:szCs w:val="20"/>
              </w:rPr>
              <w:t>, c</w:t>
            </w:r>
            <w:r w:rsidRPr="001A1DBA">
              <w:rPr>
                <w:rFonts w:cstheme="minorHAnsi"/>
                <w:color w:val="000000"/>
                <w:sz w:val="20"/>
                <w:szCs w:val="20"/>
              </w:rPr>
              <w:t xml:space="preserve">rispy </w:t>
            </w:r>
            <w:r w:rsidR="00793F1B" w:rsidRPr="001A1DBA">
              <w:rPr>
                <w:rFonts w:cstheme="minorHAnsi"/>
                <w:color w:val="000000"/>
                <w:sz w:val="20"/>
                <w:szCs w:val="20"/>
              </w:rPr>
              <w:t xml:space="preserve">(mixed grain) </w:t>
            </w:r>
            <w:r w:rsidRPr="001A1DBA">
              <w:rPr>
                <w:rFonts w:cstheme="minorHAnsi"/>
                <w:color w:val="000000"/>
                <w:sz w:val="20"/>
                <w:szCs w:val="20"/>
              </w:rPr>
              <w:t>pillow breakfast cereal</w:t>
            </w:r>
            <w:r w:rsidR="00793F1B" w:rsidRPr="001A1DBA">
              <w:rPr>
                <w:rFonts w:cstheme="minorHAnsi"/>
                <w:color w:val="000000"/>
                <w:sz w:val="20"/>
                <w:szCs w:val="20"/>
              </w:rPr>
              <w:t xml:space="preserve"> with cocoa coating; fruit flavoured extruded breakfast cereals, fruit filled baked muesli/snack bars, energy cereal/snack bars, muesli/snack bars with dried fruit, yoghurt/chocolate coated</w:t>
            </w:r>
          </w:p>
        </w:tc>
      </w:tr>
      <w:tr w:rsidR="00DD361E" w:rsidRPr="001A1DBA" w14:paraId="1A4282E6" w14:textId="77777777" w:rsidTr="00866488">
        <w:tc>
          <w:tcPr>
            <w:tcW w:w="3119" w:type="dxa"/>
          </w:tcPr>
          <w:p w14:paraId="48AAE252" w14:textId="66A8AC87" w:rsidR="00DD361E" w:rsidRPr="001A1DBA" w:rsidRDefault="00A44B3D" w:rsidP="00DD361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 xml:space="preserve">Sugar </w:t>
            </w:r>
          </w:p>
          <w:p w14:paraId="31FE0B38" w14:textId="533BD3C9" w:rsidR="00DD361E" w:rsidRPr="001A1DBA" w:rsidRDefault="00DD361E" w:rsidP="00DD3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7A01359D" w14:textId="3652E5DD" w:rsidR="00DD361E" w:rsidRPr="001A1DBA" w:rsidRDefault="00A44B3D" w:rsidP="00DD361E">
            <w:p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Added by participants to recipes, foods, dishes</w:t>
            </w:r>
          </w:p>
        </w:tc>
        <w:tc>
          <w:tcPr>
            <w:tcW w:w="5953" w:type="dxa"/>
          </w:tcPr>
          <w:p w14:paraId="1B72B2CF" w14:textId="3C2EC400" w:rsidR="00DD361E" w:rsidRPr="001A1DBA" w:rsidRDefault="00793F1B" w:rsidP="00DD361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A1DBA">
              <w:rPr>
                <w:rFonts w:cstheme="minorHAnsi"/>
                <w:color w:val="000000"/>
                <w:sz w:val="20"/>
                <w:szCs w:val="20"/>
              </w:rPr>
              <w:t>Sugar (white, granulated or lump, raw, fructose, brown, cinnamon)</w:t>
            </w:r>
          </w:p>
        </w:tc>
      </w:tr>
      <w:tr w:rsidR="00DD361E" w:rsidRPr="001A1DBA" w14:paraId="48C00EED" w14:textId="77777777" w:rsidTr="00866488">
        <w:tc>
          <w:tcPr>
            <w:tcW w:w="3119" w:type="dxa"/>
          </w:tcPr>
          <w:p w14:paraId="057B9884" w14:textId="10501008" w:rsidR="00DD361E" w:rsidRPr="001A1DBA" w:rsidRDefault="00A44B3D" w:rsidP="00DD361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Condiments</w:t>
            </w:r>
          </w:p>
          <w:p w14:paraId="1E59335F" w14:textId="09EE7CC0" w:rsidR="00DD361E" w:rsidRPr="001A1DBA" w:rsidRDefault="00DD361E" w:rsidP="00DD3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00019CA1" w14:textId="69220CDD" w:rsidR="00DD361E" w:rsidRPr="001A1DBA" w:rsidRDefault="00DD361E" w:rsidP="00DD361E">
            <w:p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ab/>
            </w:r>
            <w:r w:rsidRPr="001A1DBA">
              <w:rPr>
                <w:rFonts w:cstheme="minorHAnsi"/>
                <w:sz w:val="20"/>
                <w:szCs w:val="20"/>
              </w:rPr>
              <w:tab/>
            </w:r>
          </w:p>
          <w:p w14:paraId="58E27B51" w14:textId="77777777" w:rsidR="00DD361E" w:rsidRPr="001A1DBA" w:rsidRDefault="00DD361E" w:rsidP="00DD3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6F5FC972" w14:textId="3E679692" w:rsidR="00DD361E" w:rsidRPr="001A1DBA" w:rsidRDefault="00793F1B" w:rsidP="00793F1B">
            <w:p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Sauces (soy, tomato, barbecue), dressings, commercial curry/casserole pastes/bases, chutney or relish, mayonnaise, mustard, dips</w:t>
            </w:r>
          </w:p>
        </w:tc>
      </w:tr>
      <w:tr w:rsidR="00DD361E" w:rsidRPr="001A1DBA" w14:paraId="36AFF8E2" w14:textId="77777777" w:rsidTr="00866488">
        <w:tc>
          <w:tcPr>
            <w:tcW w:w="3119" w:type="dxa"/>
          </w:tcPr>
          <w:p w14:paraId="0B098553" w14:textId="07318A1D" w:rsidR="00DD361E" w:rsidRPr="001A1DBA" w:rsidRDefault="00A44B3D" w:rsidP="00DD361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1A1DBA">
              <w:rPr>
                <w:rFonts w:cstheme="minorHAnsi"/>
                <w:sz w:val="20"/>
                <w:szCs w:val="20"/>
              </w:rPr>
              <w:t>Discretionary s</w:t>
            </w:r>
            <w:r w:rsidR="00DD361E" w:rsidRPr="001A1DBA">
              <w:rPr>
                <w:rFonts w:cstheme="minorHAnsi"/>
                <w:sz w:val="20"/>
                <w:szCs w:val="20"/>
              </w:rPr>
              <w:t>preads</w:t>
            </w:r>
          </w:p>
          <w:p w14:paraId="4B6F6F75" w14:textId="7BA1FD3E" w:rsidR="00DD361E" w:rsidRPr="001A1DBA" w:rsidRDefault="00DD361E" w:rsidP="00DD3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103" w:type="dxa"/>
          </w:tcPr>
          <w:p w14:paraId="19E016A6" w14:textId="27082865" w:rsidR="00DD361E" w:rsidRPr="001A1DBA" w:rsidRDefault="00DD361E" w:rsidP="00DD361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953" w:type="dxa"/>
          </w:tcPr>
          <w:p w14:paraId="44D190E2" w14:textId="7AF09C1D" w:rsidR="00DD361E" w:rsidRPr="001A1DBA" w:rsidRDefault="00A33F56" w:rsidP="00DD361E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A1DBA">
              <w:rPr>
                <w:rFonts w:cstheme="minorHAnsi"/>
                <w:color w:val="000000"/>
                <w:sz w:val="20"/>
                <w:szCs w:val="20"/>
              </w:rPr>
              <w:t>Jam, butter/butter blends, marmalade, honey, yeast spread, hazelnut/chocolate flavoured spreads</w:t>
            </w:r>
          </w:p>
        </w:tc>
      </w:tr>
    </w:tbl>
    <w:p w14:paraId="56E379D5" w14:textId="45053AF5" w:rsidR="00023B95" w:rsidRPr="001A1DBA" w:rsidRDefault="00625E76">
      <w:pPr>
        <w:rPr>
          <w:rFonts w:cstheme="minorHAnsi"/>
          <w:sz w:val="20"/>
          <w:szCs w:val="20"/>
        </w:rPr>
      </w:pPr>
      <w:r w:rsidRPr="001A1DBA">
        <w:rPr>
          <w:rFonts w:cstheme="minorHAnsi"/>
          <w:sz w:val="20"/>
          <w:szCs w:val="20"/>
        </w:rPr>
        <w:t>Abbreviations: ABS, Australian Bureau of Statistics</w:t>
      </w:r>
    </w:p>
    <w:p w14:paraId="6FC5C5AF" w14:textId="77777777" w:rsidR="00B80171" w:rsidRPr="001A1DBA" w:rsidRDefault="00B80171">
      <w:pPr>
        <w:rPr>
          <w:rFonts w:cstheme="minorHAnsi"/>
          <w:sz w:val="20"/>
          <w:szCs w:val="20"/>
        </w:rPr>
      </w:pPr>
    </w:p>
    <w:sectPr w:rsidR="00B80171" w:rsidRPr="001A1DBA" w:rsidSect="003B5E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214A97" w14:textId="77777777" w:rsidR="002677A9" w:rsidRDefault="002677A9" w:rsidP="00C82ED9">
      <w:pPr>
        <w:spacing w:after="0" w:line="240" w:lineRule="auto"/>
      </w:pPr>
      <w:r>
        <w:separator/>
      </w:r>
    </w:p>
  </w:endnote>
  <w:endnote w:type="continuationSeparator" w:id="0">
    <w:p w14:paraId="74EC15D8" w14:textId="77777777" w:rsidR="002677A9" w:rsidRDefault="002677A9" w:rsidP="00C82E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EFB819" w14:textId="77777777" w:rsidR="002677A9" w:rsidRDefault="002677A9" w:rsidP="00C82ED9">
      <w:pPr>
        <w:spacing w:after="0" w:line="240" w:lineRule="auto"/>
      </w:pPr>
      <w:r>
        <w:separator/>
      </w:r>
    </w:p>
  </w:footnote>
  <w:footnote w:type="continuationSeparator" w:id="0">
    <w:p w14:paraId="6D16F61C" w14:textId="77777777" w:rsidR="002677A9" w:rsidRDefault="002677A9" w:rsidP="00C82E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F95686"/>
    <w:multiLevelType w:val="hybridMultilevel"/>
    <w:tmpl w:val="AD92703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8991034"/>
    <w:multiLevelType w:val="hybridMultilevel"/>
    <w:tmpl w:val="5288AC66"/>
    <w:lvl w:ilvl="0" w:tplc="19089038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AC0F7E"/>
    <w:multiLevelType w:val="hybridMultilevel"/>
    <w:tmpl w:val="31A608A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BFA"/>
    <w:rsid w:val="0001617D"/>
    <w:rsid w:val="00023B95"/>
    <w:rsid w:val="00033C40"/>
    <w:rsid w:val="00046290"/>
    <w:rsid w:val="00071621"/>
    <w:rsid w:val="00074FC8"/>
    <w:rsid w:val="0009382F"/>
    <w:rsid w:val="00093E01"/>
    <w:rsid w:val="000C14BC"/>
    <w:rsid w:val="000E25F2"/>
    <w:rsid w:val="00105A26"/>
    <w:rsid w:val="00110452"/>
    <w:rsid w:val="00114200"/>
    <w:rsid w:val="001571A0"/>
    <w:rsid w:val="00160410"/>
    <w:rsid w:val="00161811"/>
    <w:rsid w:val="001A1DBA"/>
    <w:rsid w:val="001A5D19"/>
    <w:rsid w:val="001C0016"/>
    <w:rsid w:val="001C2C28"/>
    <w:rsid w:val="001C2F4C"/>
    <w:rsid w:val="001D4D6F"/>
    <w:rsid w:val="001E73EC"/>
    <w:rsid w:val="001F548E"/>
    <w:rsid w:val="0024269D"/>
    <w:rsid w:val="00261524"/>
    <w:rsid w:val="002621C1"/>
    <w:rsid w:val="0026368A"/>
    <w:rsid w:val="002670BB"/>
    <w:rsid w:val="002677A9"/>
    <w:rsid w:val="002748F6"/>
    <w:rsid w:val="002841D4"/>
    <w:rsid w:val="002B471A"/>
    <w:rsid w:val="00300369"/>
    <w:rsid w:val="00307731"/>
    <w:rsid w:val="00312D3B"/>
    <w:rsid w:val="00313FE6"/>
    <w:rsid w:val="00316DFC"/>
    <w:rsid w:val="00317E20"/>
    <w:rsid w:val="003626EF"/>
    <w:rsid w:val="00396206"/>
    <w:rsid w:val="00396C04"/>
    <w:rsid w:val="003B02B3"/>
    <w:rsid w:val="003B5E6D"/>
    <w:rsid w:val="003C0CAD"/>
    <w:rsid w:val="003C379C"/>
    <w:rsid w:val="003D00C1"/>
    <w:rsid w:val="0042029D"/>
    <w:rsid w:val="00461AC1"/>
    <w:rsid w:val="00471C8A"/>
    <w:rsid w:val="00477D60"/>
    <w:rsid w:val="00485CE6"/>
    <w:rsid w:val="004A4123"/>
    <w:rsid w:val="004B183D"/>
    <w:rsid w:val="004B1AF6"/>
    <w:rsid w:val="004C14AF"/>
    <w:rsid w:val="004E1CFB"/>
    <w:rsid w:val="004F0539"/>
    <w:rsid w:val="004F2FC2"/>
    <w:rsid w:val="004F732C"/>
    <w:rsid w:val="005575F4"/>
    <w:rsid w:val="00582FC1"/>
    <w:rsid w:val="00585F4C"/>
    <w:rsid w:val="005950ED"/>
    <w:rsid w:val="005B71FB"/>
    <w:rsid w:val="005D26AC"/>
    <w:rsid w:val="005E0AA8"/>
    <w:rsid w:val="005E283E"/>
    <w:rsid w:val="006107CD"/>
    <w:rsid w:val="00620CD0"/>
    <w:rsid w:val="00625E76"/>
    <w:rsid w:val="00636D83"/>
    <w:rsid w:val="00646C7E"/>
    <w:rsid w:val="0065087C"/>
    <w:rsid w:val="00661D5F"/>
    <w:rsid w:val="00680E1D"/>
    <w:rsid w:val="0069021B"/>
    <w:rsid w:val="006B429E"/>
    <w:rsid w:val="006B489A"/>
    <w:rsid w:val="00710BCD"/>
    <w:rsid w:val="007146F1"/>
    <w:rsid w:val="00721B7E"/>
    <w:rsid w:val="00725A93"/>
    <w:rsid w:val="00737EFC"/>
    <w:rsid w:val="0074722B"/>
    <w:rsid w:val="007474DB"/>
    <w:rsid w:val="007701D4"/>
    <w:rsid w:val="00793F1B"/>
    <w:rsid w:val="00794E1D"/>
    <w:rsid w:val="007B6504"/>
    <w:rsid w:val="007E177D"/>
    <w:rsid w:val="00801DA4"/>
    <w:rsid w:val="00806498"/>
    <w:rsid w:val="00863CAB"/>
    <w:rsid w:val="00866488"/>
    <w:rsid w:val="00885377"/>
    <w:rsid w:val="008A5F58"/>
    <w:rsid w:val="008B32F2"/>
    <w:rsid w:val="00906EB8"/>
    <w:rsid w:val="00907084"/>
    <w:rsid w:val="0091051F"/>
    <w:rsid w:val="0093194F"/>
    <w:rsid w:val="00942321"/>
    <w:rsid w:val="00960DAF"/>
    <w:rsid w:val="00997092"/>
    <w:rsid w:val="009C03CE"/>
    <w:rsid w:val="009C595F"/>
    <w:rsid w:val="00A073BF"/>
    <w:rsid w:val="00A15F63"/>
    <w:rsid w:val="00A271BD"/>
    <w:rsid w:val="00A33F56"/>
    <w:rsid w:val="00A44B3D"/>
    <w:rsid w:val="00A537EB"/>
    <w:rsid w:val="00A6768E"/>
    <w:rsid w:val="00A87C98"/>
    <w:rsid w:val="00A9333C"/>
    <w:rsid w:val="00A942BD"/>
    <w:rsid w:val="00A96005"/>
    <w:rsid w:val="00AF1FFD"/>
    <w:rsid w:val="00B04465"/>
    <w:rsid w:val="00B15D10"/>
    <w:rsid w:val="00B25986"/>
    <w:rsid w:val="00B34B5C"/>
    <w:rsid w:val="00B525D2"/>
    <w:rsid w:val="00B56C7C"/>
    <w:rsid w:val="00B80171"/>
    <w:rsid w:val="00B8548B"/>
    <w:rsid w:val="00B9637A"/>
    <w:rsid w:val="00BA0C98"/>
    <w:rsid w:val="00BC26B7"/>
    <w:rsid w:val="00BC5F08"/>
    <w:rsid w:val="00BD3C6A"/>
    <w:rsid w:val="00BD5A82"/>
    <w:rsid w:val="00BE2D8F"/>
    <w:rsid w:val="00BE6B73"/>
    <w:rsid w:val="00BF7E9E"/>
    <w:rsid w:val="00C1509C"/>
    <w:rsid w:val="00C21452"/>
    <w:rsid w:val="00C226EE"/>
    <w:rsid w:val="00C42066"/>
    <w:rsid w:val="00C62C48"/>
    <w:rsid w:val="00C71912"/>
    <w:rsid w:val="00C82ED9"/>
    <w:rsid w:val="00C879A9"/>
    <w:rsid w:val="00C97F21"/>
    <w:rsid w:val="00CC371F"/>
    <w:rsid w:val="00D00656"/>
    <w:rsid w:val="00D2252B"/>
    <w:rsid w:val="00D37DE9"/>
    <w:rsid w:val="00D46D42"/>
    <w:rsid w:val="00D561C7"/>
    <w:rsid w:val="00D9358D"/>
    <w:rsid w:val="00DC752A"/>
    <w:rsid w:val="00DD361E"/>
    <w:rsid w:val="00DE011D"/>
    <w:rsid w:val="00DE5626"/>
    <w:rsid w:val="00DF0F99"/>
    <w:rsid w:val="00E15840"/>
    <w:rsid w:val="00E21915"/>
    <w:rsid w:val="00E67894"/>
    <w:rsid w:val="00EA7042"/>
    <w:rsid w:val="00EC2505"/>
    <w:rsid w:val="00F02E7A"/>
    <w:rsid w:val="00F3403A"/>
    <w:rsid w:val="00F45AEC"/>
    <w:rsid w:val="00F72855"/>
    <w:rsid w:val="00F77BFA"/>
    <w:rsid w:val="00F87918"/>
    <w:rsid w:val="00F939F4"/>
    <w:rsid w:val="00F94CB0"/>
    <w:rsid w:val="00FB3835"/>
    <w:rsid w:val="00FF0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F6BC9"/>
  <w15:chartTrackingRefBased/>
  <w15:docId w15:val="{EFD50FF5-789F-4E7E-A219-8F461FE71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7B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7BF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82E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2ED9"/>
  </w:style>
  <w:style w:type="paragraph" w:styleId="Footer">
    <w:name w:val="footer"/>
    <w:basedOn w:val="Normal"/>
    <w:link w:val="FooterChar"/>
    <w:uiPriority w:val="99"/>
    <w:unhideWhenUsed/>
    <w:rsid w:val="00C82E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2ED9"/>
  </w:style>
  <w:style w:type="character" w:styleId="CommentReference">
    <w:name w:val="annotation reference"/>
    <w:basedOn w:val="DefaultParagraphFont"/>
    <w:uiPriority w:val="99"/>
    <w:semiHidden/>
    <w:unhideWhenUsed/>
    <w:rsid w:val="00B044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44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44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4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4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4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4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024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9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7</TotalTime>
  <Pages>3</Pages>
  <Words>882</Words>
  <Characters>503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5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eech</dc:creator>
  <cp:keywords/>
  <dc:description/>
  <cp:lastModifiedBy>Rebecca Leech</cp:lastModifiedBy>
  <cp:revision>33</cp:revision>
  <dcterms:created xsi:type="dcterms:W3CDTF">2020-09-02T00:11:00Z</dcterms:created>
  <dcterms:modified xsi:type="dcterms:W3CDTF">2020-10-08T03:24:00Z</dcterms:modified>
</cp:coreProperties>
</file>